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D42A3" w14:textId="5739FFC2" w:rsidR="007E40E9" w:rsidRPr="007E40E9" w:rsidRDefault="007E40E9">
      <w:pPr>
        <w:rPr>
          <w:b/>
          <w:bCs/>
          <w:lang w:val="en-US"/>
        </w:rPr>
      </w:pPr>
      <w:r w:rsidRPr="007E40E9">
        <w:rPr>
          <w:b/>
          <w:bCs/>
          <w:lang w:val="en-US"/>
        </w:rPr>
        <w:t>Table S1. Strains constructed and used in this study</w:t>
      </w:r>
    </w:p>
    <w:p w14:paraId="09703D03" w14:textId="77777777" w:rsidR="007E40E9" w:rsidRPr="000225E0" w:rsidRDefault="007E40E9" w:rsidP="007E40E9">
      <w:pPr>
        <w:pBdr>
          <w:top w:val="single" w:sz="8" w:space="1" w:color="auto"/>
          <w:bottom w:val="single" w:sz="8" w:space="1" w:color="auto"/>
        </w:pBdr>
        <w:tabs>
          <w:tab w:val="left" w:pos="2812"/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68"/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>Strain designation</w:t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  <w:t>Genotype</w:t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  <w:t>Reference</w:t>
      </w:r>
    </w:p>
    <w:p w14:paraId="31E145D3" w14:textId="77777777" w:rsidR="007E40E9" w:rsidRPr="007E40E9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</w:pPr>
      <w:r w:rsidRPr="007E40E9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 xml:space="preserve">in </w:t>
      </w:r>
      <w:r w:rsidRPr="007E40E9">
        <w:rPr>
          <w:rFonts w:eastAsia="Times New Roman" w:cstheme="minorHAnsi"/>
          <w:b/>
          <w:bCs/>
          <w:i/>
          <w:iCs/>
          <w:color w:val="000000"/>
          <w:kern w:val="0"/>
          <w:lang w:val="en-US" w:eastAsia="sv-SE"/>
          <w14:ligatures w14:val="none"/>
        </w:rPr>
        <w:t>E. coli</w:t>
      </w:r>
      <w:r w:rsidRPr="007E40E9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 xml:space="preserve"> TOP10</w:t>
      </w:r>
    </w:p>
    <w:p w14:paraId="2A409029" w14:textId="68D45180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d backbone from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﻿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15a-Dual reporter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09E74CF0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with deletion of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sfGFP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- and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mCherry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related fragments</w:t>
      </w:r>
    </w:p>
    <w:p w14:paraId="097F5714" w14:textId="3447988E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ZMO1055 from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Z. 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m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 with 6×His-tag in the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53C3D1B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C-termina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d</w:t>
      </w:r>
    </w:p>
    <w:p w14:paraId="23012068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R221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R221A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D450953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R228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R228A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C83A34C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E356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E356A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11C750C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E536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E536A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BC33069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EAL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EAL domain of ZM01055</w:t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 xml:space="preserve"> (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305-579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study</w:t>
      </w:r>
    </w:p>
    <w:p w14:paraId="0A25314C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PAS-GGDEF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AS-GGDEF domain of ZMO1055 (1-320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study</w:t>
      </w:r>
    </w:p>
    <w:p w14:paraId="4FE0DB8B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GGDEF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GGDEF domain of ZMO1055 (139-320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study</w:t>
      </w:r>
    </w:p>
    <w:p w14:paraId="00534069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_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O1055 from 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Z. 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m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6×His-tag in the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4DAB89D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C-termina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d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25E928EB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G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526G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CD384F5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S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526S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  <w:proofErr w:type="gramEnd"/>
    </w:p>
    <w:p w14:paraId="59A0A942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T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526T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038A255E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I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526I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5C83933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L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526L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D474041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L499A mutation of ZM01055_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178D894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G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L499G mutation of ZM01055_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4196CDF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I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L499I mutation of ZM01055_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E728F4F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I531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I531A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_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3BF0C3E8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M525L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M525L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E987F03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V, M525L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M525L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_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B4D66DC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M525F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M525F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ZM0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36FFEC8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ARS29551.1 contains GGDEF-EAL from 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Sphingomona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sp.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3A8E17F9" w14:textId="4B1CC36B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KC8, 6×His-tag in the C-termin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us</w:t>
      </w:r>
    </w:p>
    <w:p w14:paraId="783A72B6" w14:textId="347A03E1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(A521V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526</w:t>
      </w:r>
      <w:proofErr w:type="gramEnd"/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h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omologous site mutation of ARS29551.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54FA65A" w14:textId="7F8C168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(E351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DE</w:t>
      </w:r>
      <w:proofErr w:type="gramEnd"/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activity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(EAL &gt; AAL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of ARS29551.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0D3F7713" w14:textId="77F2075C" w:rsidR="00C7090B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lastRenderedPageBreak/>
        <w:t>pEZ-WP_060851252.1(D466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   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P_060851252.1: MHYT-PAS-GGDEF-EAL with a DGC</w:t>
      </w:r>
      <w:r w:rsidR="00C7090B" w:rsidRPr="00C7090B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r w:rsidR="00C7090B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C7090B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6C7C953" w14:textId="034A0B7B" w:rsidR="00C7090B" w:rsidRDefault="00C7090B" w:rsidP="00C7090B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GGDEF &gt; GGAEF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WP_060851252.1 from </w:t>
      </w:r>
    </w:p>
    <w:p w14:paraId="4983628C" w14:textId="77777777" w:rsidR="00C7090B" w:rsidRDefault="00C7090B" w:rsidP="00C7090B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     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Methylobacterium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aquaticum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A-22A, 6×His-tag at the </w:t>
      </w:r>
    </w:p>
    <w:p w14:paraId="0BADBCD1" w14:textId="05E9F384" w:rsidR="007E40E9" w:rsidRPr="000225E0" w:rsidRDefault="00C7090B" w:rsidP="00C7090B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  <w:t xml:space="preserve">   </w:t>
      </w:r>
      <w:r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C-terminal end</w:t>
      </w:r>
      <w:r w:rsidR="007E40E9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2331439E" w14:textId="31837494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526 h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omologous site mutation of WP_060851252.1(D466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CE365DD" w14:textId="26E5CE3B" w:rsidR="007E40E9" w:rsidRPr="000225E0" w:rsidRDefault="007E40E9" w:rsidP="00C7090B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D466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,G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733V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1AC7A54E" w14:textId="2B58B32A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PDE 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EAL &gt; AAL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WP_060851252.1(D466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81D68E4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D466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,E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569A)</w:t>
      </w:r>
    </w:p>
    <w:p w14:paraId="1B4DDE94" w14:textId="25763431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  <w:tab w:val="left" w:pos="11795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PA3258 contains EAL-CBS-GGDEF from 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Pseudomonas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                     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15608F09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  <w:tab w:val="left" w:pos="11795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aeruuginosa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SG17M, 6×His-tag at the C-terminal end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345C19BF" w14:textId="4809A018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A221V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526</w:t>
      </w:r>
      <w:proofErr w:type="gramEnd"/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h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omologous site mutation of PA3258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C54872F" w14:textId="45345AE3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E57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DE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EAL &gt; AAL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PA3258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1D2E4E6" w14:textId="42BD018F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wo his-tag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A3258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contains EAL-CBS-GGDEF from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Pseudomonas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2A428B0" w14:textId="2880B710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aerginosa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SG17</w:t>
      </w:r>
      <w:r w:rsidR="00C7090B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M without 6xHis-tag</w:t>
      </w:r>
    </w:p>
    <w:p w14:paraId="1EB9DFAD" w14:textId="0A8F2364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A221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V,wo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his-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ag)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  </w:t>
      </w:r>
      <w:proofErr w:type="gramEnd"/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   </w:t>
      </w:r>
      <w:r w:rsidR="00C7090B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526 h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omologous site mutation of PA3258 without 6xHis-tag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BC6AD83" w14:textId="705D33A5" w:rsidR="007E40E9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E57A, wo his-tag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  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PDE 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EAL &gt; AAL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utation of PA3258 without 6xHis-tag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C570ADD" w14:textId="77777777" w:rsidR="00CE17A8" w:rsidRPr="000225E0" w:rsidRDefault="00CE17A8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</w:p>
    <w:p w14:paraId="6FFB673C" w14:textId="71529949" w:rsidR="007E40E9" w:rsidRPr="00CE17A8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</w:t>
      </w:r>
      <w:r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</w:t>
      </w:r>
      <w:proofErr w:type="spellEnd"/>
      <w:r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d backbone</w:t>
      </w:r>
      <w:r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CE17A8">
        <w:rPr>
          <w:rFonts w:eastAsia="Times New Roman" w:cstheme="minorHAnsi"/>
          <w:color w:val="000000"/>
          <w:kern w:val="0"/>
          <w:lang w:eastAsia="sv-SE"/>
          <w14:ligatures w14:val="none"/>
        </w:rPr>
        <w:fldChar w:fldCharType="begin">
          <w:fldData xml:space="preserve">PEVuZE5vdGU+PENpdGU+PEF1dGhvcj5HdXptYW48L0F1dGhvcj48WWVhcj4xOTk1PC9ZZWFyPjxS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</w:fldData>
        </w:fldChar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 </w:instrText>
      </w:r>
      <w:r w:rsidR="00CE17A8">
        <w:rPr>
          <w:rFonts w:eastAsia="Times New Roman" w:cstheme="minorHAnsi"/>
          <w:color w:val="000000"/>
          <w:kern w:val="0"/>
          <w:lang w:eastAsia="sv-SE"/>
          <w14:ligatures w14:val="none"/>
        </w:rPr>
        <w:fldChar w:fldCharType="begin">
          <w:fldData xml:space="preserve">PEVuZE5vdGU+PENpdGU+PEF1dGhvcj5HdXptYW48L0F1dGhvcj48WWVhcj4xOTk1PC9ZZWFyPjxS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</w:fldData>
        </w:fldChar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.DATA </w:instrText>
      </w:r>
      <w:r w:rsidR="00CE17A8">
        <w:rPr>
          <w:rFonts w:eastAsia="Times New Roman" w:cstheme="minorHAnsi"/>
          <w:color w:val="000000"/>
          <w:kern w:val="0"/>
          <w:lang w:eastAsia="sv-SE"/>
          <w14:ligatures w14:val="none"/>
        </w:rPr>
      </w:r>
      <w:r w:rsidR="00CE17A8">
        <w:rPr>
          <w:rFonts w:eastAsia="Times New Roman" w:cstheme="minorHAnsi"/>
          <w:color w:val="000000"/>
          <w:kern w:val="0"/>
          <w:lang w:eastAsia="sv-SE"/>
          <w14:ligatures w14:val="none"/>
        </w:rPr>
        <w:fldChar w:fldCharType="end"/>
      </w:r>
      <w:r w:rsidR="00CE17A8">
        <w:rPr>
          <w:rFonts w:eastAsia="Times New Roman" w:cstheme="minorHAnsi"/>
          <w:color w:val="000000"/>
          <w:kern w:val="0"/>
          <w:lang w:eastAsia="sv-SE"/>
          <w14:ligatures w14:val="none"/>
        </w:rPr>
        <w:fldChar w:fldCharType="separate"/>
      </w:r>
      <w:r w:rsidR="00CE17A8" w:rsidRPr="00CE17A8">
        <w:rPr>
          <w:rFonts w:eastAsia="Times New Roman" w:cstheme="minorHAnsi"/>
          <w:noProof/>
          <w:color w:val="000000"/>
          <w:kern w:val="0"/>
          <w:lang w:val="en-US" w:eastAsia="sv-SE"/>
          <w14:ligatures w14:val="none"/>
        </w:rPr>
        <w:t>(1)</w:t>
      </w:r>
      <w:r w:rsidR="00CE17A8">
        <w:rPr>
          <w:rFonts w:eastAsia="Times New Roman" w:cstheme="minorHAnsi"/>
          <w:color w:val="000000"/>
          <w:kern w:val="0"/>
          <w:lang w:eastAsia="sv-SE"/>
          <w14:ligatures w14:val="none"/>
        </w:rPr>
        <w:fldChar w:fldCharType="end"/>
      </w:r>
    </w:p>
    <w:p w14:paraId="1AB4512D" w14:textId="690BDBC6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0468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YlaB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with EAL domain from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UMR1 (ATCC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/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 &lt;EndNote&gt;&lt;Cite&gt;&lt;Author&gt;Simm&lt;/Author&gt;&lt;Year&gt;2007&lt;/Year&gt;&lt;RecNum&gt;107&lt;/RecNum&gt;&lt;DisplayText&gt;(2)&lt;/DisplayText&gt;&lt;record&gt;&lt;rec-number&gt;107&lt;/rec-number&gt;&lt;foreign-keys&gt;&lt;key app="EN" db-id="2tt9p9a9zffwtke9vwpvz0565ezz00xsxevf" timestamp="1678652024"&gt;107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o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edition&gt;2007/02/27&lt;/edition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isbn&gt;0021-9193 (Print)&amp;#xD;1098-5530 (Electronic)&amp;#xD;0021-9193 (Linking)&lt;/isbn&gt;&lt;accession-num&gt;17322315&lt;/accession-num&gt;&lt;urls&gt;&lt;related-urls&gt;&lt;url&gt;https://www.ncbi.nlm.nih.gov/pubmed/17322315&lt;/url&gt;&lt;/related-urls&gt;&lt;/urls&gt;&lt;custom2&gt;PMC1855888&lt;/custom2&gt;&lt;electronic-resource-num&gt;10.1128/JB.01719-06&lt;/electronic-resource-num&gt;&lt;/record&gt;&lt;/Cite&gt;&lt;/EndNote&gt;</w:instrText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separate"/>
      </w:r>
      <w:r w:rsidR="00CE17A8" w:rsidRPr="00CE17A8">
        <w:rPr>
          <w:rFonts w:eastAsia="Times New Roman" w:cstheme="minorHAnsi"/>
          <w:noProof/>
          <w:color w:val="000000"/>
          <w:kern w:val="0"/>
          <w:lang w:val="en-US" w:eastAsia="sv-SE"/>
          <w14:ligatures w14:val="none"/>
        </w:rPr>
        <w:t>(2)</w:t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</w:p>
    <w:p w14:paraId="129ADFE0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14028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Nal</w:t>
      </w:r>
      <w:r w:rsidRPr="000225E0">
        <w:rPr>
          <w:rFonts w:eastAsia="Times New Roman" w:cstheme="minorHAnsi"/>
          <w:color w:val="000000"/>
          <w:kern w:val="0"/>
          <w:vertAlign w:val="superscript"/>
          <w:lang w:val="en-US" w:eastAsia="sv-SE"/>
          <w14:ligatures w14:val="none"/>
        </w:rPr>
        <w:t>r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, rdar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28°C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, 8×His-tag at the C-terminal end</w:t>
      </w:r>
    </w:p>
    <w:p w14:paraId="5A8B5483" w14:textId="1AAEB828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0468(A465V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526</w:t>
      </w:r>
      <w:proofErr w:type="gramEnd"/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h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omologous site mutation of STM0468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E361203" w14:textId="7A1F2C25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361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GGDEF-EAL prote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YhjK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(STM3615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  from</w:t>
      </w:r>
      <w:proofErr w:type="gram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UMR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>
          <w:fldData xml:space="preserve">PEVuZE5vdGU+PENpdGU+PEF1dGhvcj5TaW1tPC9BdXRob3I+PFllYXI+MjAwNzwvWWVhcj48UmVj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</w:fldData>
        </w:fldChar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 </w:instrText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>
          <w:fldData xml:space="preserve">PEVuZE5vdGU+PENpdGU+PEF1dGhvcj5TaW1tPC9BdXRob3I+PFllYXI+MjAwNzwvWWVhcj48UmVj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</w:fldData>
        </w:fldChar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.DATA </w:instrText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separate"/>
      </w:r>
      <w:r w:rsidR="00CE17A8" w:rsidRPr="00CE17A8">
        <w:rPr>
          <w:rFonts w:eastAsia="Times New Roman" w:cstheme="minorHAnsi"/>
          <w:noProof/>
          <w:color w:val="000000"/>
          <w:kern w:val="0"/>
          <w:lang w:val="en-US" w:eastAsia="sv-SE"/>
          <w14:ligatures w14:val="none"/>
        </w:rPr>
        <w:t>(2, 3)</w:t>
      </w:r>
      <w:r w:rsidR="00CE17A8" w:rsidRP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</w:p>
    <w:p w14:paraId="6B5DD08F" w14:textId="77777777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(ATCC 14028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Nal</w:t>
      </w:r>
      <w:r w:rsidRPr="000225E0">
        <w:rPr>
          <w:rFonts w:eastAsia="Times New Roman" w:cstheme="minorHAnsi"/>
          <w:color w:val="000000"/>
          <w:kern w:val="0"/>
          <w:vertAlign w:val="superscript"/>
          <w:lang w:val="en-US" w:eastAsia="sv-SE"/>
          <w14:ligatures w14:val="none"/>
        </w:rPr>
        <w:t>r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, rdar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28°C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</w:p>
    <w:p w14:paraId="0916E521" w14:textId="77B4747E" w:rsidR="007E40E9" w:rsidRPr="000225E0" w:rsidRDefault="007E40E9" w:rsidP="007E40E9">
      <w:pPr>
        <w:tabs>
          <w:tab w:val="left" w:pos="3005"/>
          <w:tab w:val="left" w:pos="3232"/>
          <w:tab w:val="left" w:pos="4516"/>
          <w:tab w:val="left" w:pos="7991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3615(A600V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526</w:t>
      </w:r>
      <w:proofErr w:type="gramEnd"/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h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omologous site mutation of STM361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E60DB1C" w14:textId="77777777" w:rsidR="007E40E9" w:rsidRDefault="007E40E9" w:rsidP="007E40E9">
      <w:pPr>
        <w:tabs>
          <w:tab w:val="left" w:pos="3005"/>
          <w:tab w:val="left" w:pos="3232"/>
        </w:tabs>
        <w:rPr>
          <w:rFonts w:cstheme="minorHAnsi"/>
          <w:lang w:val="en-US"/>
        </w:rPr>
      </w:pPr>
    </w:p>
    <w:p w14:paraId="7A7E4522" w14:textId="77777777" w:rsidR="007E40E9" w:rsidRPr="007E40E9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</w:pPr>
      <w:r w:rsidRPr="007E40E9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 xml:space="preserve">in strain </w:t>
      </w:r>
      <w:r w:rsidRPr="007E40E9">
        <w:rPr>
          <w:rFonts w:eastAsia="Times New Roman" w:cstheme="minorHAnsi"/>
          <w:b/>
          <w:bCs/>
          <w:i/>
          <w:iCs/>
          <w:color w:val="000000"/>
          <w:kern w:val="0"/>
          <w:lang w:val="en-US" w:eastAsia="sv-SE"/>
          <w14:ligatures w14:val="none"/>
        </w:rPr>
        <w:t xml:space="preserve">Z. </w:t>
      </w:r>
      <w:proofErr w:type="spellStart"/>
      <w:r w:rsidRPr="007E40E9">
        <w:rPr>
          <w:rFonts w:eastAsia="Times New Roman" w:cstheme="minorHAnsi"/>
          <w:b/>
          <w:bCs/>
          <w:i/>
          <w:iCs/>
          <w:color w:val="000000"/>
          <w:kern w:val="0"/>
          <w:lang w:val="en-US" w:eastAsia="sv-SE"/>
          <w14:ligatures w14:val="none"/>
        </w:rPr>
        <w:t>mobilis</w:t>
      </w:r>
      <w:proofErr w:type="spellEnd"/>
      <w:r w:rsidRPr="007E40E9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 xml:space="preserve"> ZM401</w:t>
      </w:r>
    </w:p>
    <w:p w14:paraId="592F28BA" w14:textId="60E61004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d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013A5FAF" w14:textId="7501483C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7757692" w14:textId="4D3D1D62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R221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R221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30528925" w14:textId="3C9D0E8B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R228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R228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9642808" w14:textId="7043D172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E356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E356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260A1B5" w14:textId="74C6F247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E536A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E536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0287EB0" w14:textId="0F499557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EAL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-EA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C90E8EC" w14:textId="48365758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lastRenderedPageBreak/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PAS-GGDEF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Z. 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m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-PAS-GGDEF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E448E68" w14:textId="47A2B63F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GGDEF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-GGDEF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0718228C" w14:textId="47F3AA4D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_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43F20484" w14:textId="69D92476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G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A526G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36A40383" w14:textId="4A58B090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S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A526S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D277DF9" w14:textId="477A5B27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T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A526T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F189AEF" w14:textId="3C07D503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I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color w:val="000000"/>
          <w:kern w:val="0"/>
          <w:lang w:val="en-US" w:eastAsia="sv-SE"/>
          <w14:ligatures w14:val="none"/>
        </w:rPr>
        <w:t>Z.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o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A526I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DFCCF16" w14:textId="1383B8DF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L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A526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6A18065" w14:textId="3F580240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L499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CC770D7" w14:textId="2E5B36C7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G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L499G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A40D341" w14:textId="7C514ED9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I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L499I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3F534B6" w14:textId="564AE3E0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I531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531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30F40AA0" w14:textId="1214EAC2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M525L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525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D48742B" w14:textId="477EDAE9" w:rsidR="007E40E9" w:rsidRPr="000225E0" w:rsidRDefault="007E40E9" w:rsidP="007E40E9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M525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L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525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F9D5981" w14:textId="68A0EC97" w:rsidR="007E40E9" w:rsidRPr="000225E0" w:rsidRDefault="007E40E9" w:rsidP="00A8277C">
      <w:pPr>
        <w:tabs>
          <w:tab w:val="left" w:pos="2561"/>
          <w:tab w:val="left" w:pos="3005"/>
          <w:tab w:val="left" w:pos="3232"/>
          <w:tab w:val="left" w:pos="7966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M525F)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. m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obilis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 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525F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6867EB3" w14:textId="77777777" w:rsidR="007E40E9" w:rsidRDefault="007E40E9" w:rsidP="007E40E9">
      <w:pPr>
        <w:tabs>
          <w:tab w:val="left" w:pos="3005"/>
          <w:tab w:val="left" w:pos="3232"/>
        </w:tabs>
        <w:rPr>
          <w:rFonts w:cstheme="minorHAnsi"/>
          <w:lang w:val="en-US"/>
        </w:rPr>
      </w:pPr>
    </w:p>
    <w:p w14:paraId="6B454CCC" w14:textId="77777777" w:rsidR="007E40E9" w:rsidRPr="000225E0" w:rsidRDefault="007E40E9" w:rsidP="007E40E9">
      <w:pPr>
        <w:tabs>
          <w:tab w:val="left" w:pos="3005"/>
          <w:tab w:val="left" w:pos="3232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UMR1</w:t>
      </w:r>
      <w:r w:rsidRPr="000225E0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</w:p>
    <w:p w14:paraId="5CA012D0" w14:textId="38E01765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UMR1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d            </w:t>
      </w:r>
      <w:r w:rsidR="00A8277C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03FE9433" w14:textId="2C9F4BF5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UMR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i/>
          <w:iCs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="00A8277C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                      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8882BD0" w14:textId="0AAB8C4C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R221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R221A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="00A8277C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   </w:t>
      </w:r>
      <w:r w:rsidR="00A8277C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B05A8BE" w14:textId="117A6CB1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R228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R228A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 xml:space="preserve">ZM4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23278D97" w14:textId="20A8825E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E356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E356A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F6FAA67" w14:textId="79BB6EC0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E536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UMR1 </w:t>
      </w:r>
      <w:r w:rsidRPr="000225E0">
        <w:rPr>
          <w:rFonts w:eastAsia="Times New Roman" w:cstheme="minorHAnsi"/>
          <w:i/>
          <w:iCs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E536A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9E9155F" w14:textId="2694A2A1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EAL_ZM4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-EA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DE5C331" w14:textId="2F2FBD1A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PAS-GGDEF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PAS-GGDEF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27DF4EF" w14:textId="12D0E263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252A4F44" w14:textId="7289A6E2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GGDEF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-GGDEF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632FA065" w14:textId="25D431C7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S. typhimurium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529217A" w14:textId="58865491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A526G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A526G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05F6168C" w14:textId="34671E23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A526S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A526S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4CCBA870" w14:textId="72FBE7EC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A526T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A526T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C09B7A4" w14:textId="44FD4650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A526I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UMR1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A526I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 xml:space="preserve">ZM4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BD6D815" w14:textId="437F5563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A526L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A526L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 xml:space="preserve">ZM4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C2C7EBC" w14:textId="2B35BF3D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lastRenderedPageBreak/>
        <w:t>pEZ-ZMO1055(L499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L499A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206DBB9" w14:textId="5113E6CF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L499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G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L499G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4C28117D" w14:textId="0977F8B9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L499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I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L499I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833B49D" w14:textId="5A8D9577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l531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531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2A4BA76" w14:textId="04ABE248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M525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L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525L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4920905" w14:textId="511494C9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M525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L)_</w:t>
      </w:r>
      <w:proofErr w:type="gram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S. typhimurium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M525L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ZM401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217101F3" w14:textId="1D9CB871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ZMO1055(M525F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ZMO1055</w:t>
      </w:r>
      <w:r w:rsidRPr="000225E0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 xml:space="preserve">ZM4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M525F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076487F2" w14:textId="205C7D3A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S. typhimurium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w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th ARS29551.1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6BFF906" w14:textId="173CDA10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(A521V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ARS29551.1 A521V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DC1382A" w14:textId="14864FF0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(E351A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ARS29551.1 E351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8948D0E" w14:textId="7FB55F88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(D446A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WP_060851252.1 D446A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5F43E34" w14:textId="7C40EB49" w:rsidR="007E40E9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D446A and G733V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168C921E" w14:textId="51C44006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D446A, G733V)</w:t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                </w:t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A8277C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P_060851252.1</w:t>
      </w:r>
      <w:r w:rsidR="00A8277C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proofErr w:type="spellStart"/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3603554A" w14:textId="3446AE1C" w:rsidR="007E40E9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D446A and E569A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2B176FF8" w14:textId="0015CBA4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D446A, E569A</w:t>
      </w:r>
      <w:proofErr w:type="gram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A8277C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P</w:t>
      </w:r>
      <w:proofErr w:type="gramEnd"/>
      <w:r w:rsidR="00A8277C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_060851252.</w:t>
      </w:r>
      <w:r w:rsidR="00A8277C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1</w:t>
      </w:r>
      <w:r w:rsidR="00A8277C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proofErr w:type="spellStart"/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38EBD039" w14:textId="4D1358DF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PA3258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499FFA77" w14:textId="7A4548E9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A221V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PA3258 A221V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19588651" w14:textId="4F0B140C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E57A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PA3258 E57A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in</w:t>
      </w:r>
      <w:proofErr w:type="spellEnd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74259828" w14:textId="742788BD" w:rsidR="007E40E9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wo 6xHis-tag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PA3258 without C-terminal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B9FC676" w14:textId="763BBD1D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A8277C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6xHis-tag</w:t>
      </w:r>
      <w:r w:rsidR="00A8277C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614B225A" w14:textId="6F2D106C" w:rsidR="007E40E9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pEZ-PA3258(A221V, </w:t>
      </w: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A221V PA3258 without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576CFE7D" w14:textId="44FAEA71" w:rsidR="007E40E9" w:rsidRPr="007E40E9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de-DE" w:eastAsia="sv-SE"/>
          <w14:ligatures w14:val="none"/>
        </w:rPr>
      </w:pPr>
      <w:r w:rsidRPr="007E40E9">
        <w:rPr>
          <w:rFonts w:eastAsia="Times New Roman" w:cstheme="minorHAnsi"/>
          <w:color w:val="000000"/>
          <w:kern w:val="0"/>
          <w:lang w:val="de-DE" w:eastAsia="sv-SE"/>
          <w14:ligatures w14:val="none"/>
        </w:rPr>
        <w:t>wo 6xHis-tag)</w:t>
      </w:r>
      <w:r w:rsidRPr="007E40E9">
        <w:rPr>
          <w:rFonts w:eastAsia="Times New Roman" w:cstheme="minorHAnsi"/>
          <w:color w:val="000000"/>
          <w:kern w:val="0"/>
          <w:lang w:val="de-DE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de-DE" w:eastAsia="sv-SE"/>
          <w14:ligatures w14:val="none"/>
        </w:rPr>
        <w:tab/>
      </w:r>
      <w:r w:rsidR="00A8277C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C-terminal</w:t>
      </w:r>
      <w:r w:rsidR="00A8277C" w:rsidRPr="007E40E9">
        <w:rPr>
          <w:rFonts w:eastAsia="Times New Roman" w:cstheme="minorHAnsi"/>
          <w:color w:val="000000"/>
          <w:kern w:val="0"/>
          <w:lang w:val="de-DE" w:eastAsia="sv-SE"/>
          <w14:ligatures w14:val="none"/>
        </w:rPr>
        <w:t xml:space="preserve"> </w:t>
      </w:r>
      <w:r w:rsidRPr="007E40E9">
        <w:rPr>
          <w:rFonts w:eastAsia="Times New Roman" w:cstheme="minorHAnsi"/>
          <w:color w:val="000000"/>
          <w:kern w:val="0"/>
          <w:lang w:val="de-DE" w:eastAsia="sv-SE"/>
          <w14:ligatures w14:val="none"/>
        </w:rPr>
        <w:t xml:space="preserve">6xHis-tag in </w:t>
      </w:r>
      <w:proofErr w:type="spellStart"/>
      <w:r w:rsidRPr="007E40E9">
        <w:rPr>
          <w:rFonts w:eastAsia="Times New Roman" w:cstheme="minorHAnsi"/>
          <w:color w:val="000000"/>
          <w:kern w:val="0"/>
          <w:lang w:val="de-DE" w:eastAsia="sv-SE"/>
          <w14:ligatures w14:val="none"/>
        </w:rPr>
        <w:t>pEZ</w:t>
      </w:r>
      <w:proofErr w:type="spellEnd"/>
    </w:p>
    <w:p w14:paraId="1A71BF39" w14:textId="0C5D74EE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E57A, wo 6xHis-tag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E57A mutated PA3258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18C1B019" w14:textId="785B939E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A8277C"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out C-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terminal 6xHis-tag in </w:t>
      </w:r>
      <w:proofErr w:type="spellStart"/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598D6002" w14:textId="4CADC93A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pBAD30 plasmid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1FA91E05" w14:textId="420D827F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0468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S. typhimurium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with STM0468 in pBAD30 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5F171DF" w14:textId="1B542678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0468(A465V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STM0468 A465V in pBAD30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0AAA3981" w14:textId="06548564" w:rsidR="007E40E9" w:rsidRPr="000225E0" w:rsidRDefault="007E40E9" w:rsidP="00A8277C">
      <w:pP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3615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STM3615 in pBAD30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3F6CB3E6" w14:textId="738DFEDA" w:rsidR="007E40E9" w:rsidRPr="000225E0" w:rsidRDefault="007E40E9" w:rsidP="00A8277C">
      <w:pPr>
        <w:pBdr>
          <w:bottom w:val="single" w:sz="8" w:space="1" w:color="auto"/>
        </w:pBdr>
        <w:tabs>
          <w:tab w:val="left" w:pos="3005"/>
          <w:tab w:val="left" w:pos="3232"/>
          <w:tab w:val="left" w:pos="9185"/>
          <w:tab w:val="left" w:pos="9730"/>
          <w:tab w:val="left" w:pos="18070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3615(A600V)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5C6C36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</w:t>
      </w:r>
      <w:r w:rsidRPr="000225E0">
        <w:rPr>
          <w:rFonts w:eastAsia="Times New Roman" w:cstheme="minorHAnsi"/>
          <w:color w:val="000000"/>
          <w:kern w:val="0"/>
          <w:lang w:eastAsia="sv-SE"/>
          <w14:ligatures w14:val="none"/>
        </w:rPr>
        <w:t>Δ</w:t>
      </w:r>
      <w:proofErr w:type="spellStart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yhjH</w:t>
      </w:r>
      <w:proofErr w:type="spellEnd"/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ith STM3615 A600V in pBAD30</w:t>
      </w:r>
      <w:r w:rsidRPr="000225E0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0225E0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24F494C1" w14:textId="77777777" w:rsidR="007E40E9" w:rsidRPr="000225E0" w:rsidRDefault="007E40E9" w:rsidP="007E40E9">
      <w:pPr>
        <w:tabs>
          <w:tab w:val="left" w:pos="3005"/>
          <w:tab w:val="left" w:pos="3232"/>
        </w:tabs>
        <w:rPr>
          <w:rFonts w:cstheme="minorHAnsi"/>
          <w:lang w:val="en-US"/>
        </w:rPr>
      </w:pPr>
    </w:p>
    <w:p w14:paraId="32D2273F" w14:textId="2914438D" w:rsidR="007E40E9" w:rsidRPr="007E40E9" w:rsidRDefault="007E40E9">
      <w:pPr>
        <w:rPr>
          <w:lang w:val="en-US"/>
        </w:rPr>
      </w:pPr>
      <w:r w:rsidRPr="007E40E9">
        <w:rPr>
          <w:lang w:val="en-US"/>
        </w:rPr>
        <w:br w:type="page"/>
      </w:r>
    </w:p>
    <w:p w14:paraId="192CC772" w14:textId="77777777" w:rsidR="007E40E9" w:rsidRDefault="007E40E9">
      <w:pPr>
        <w:rPr>
          <w:rFonts w:cstheme="minorHAnsi"/>
          <w:b/>
          <w:bCs/>
          <w:lang w:val="en-US"/>
        </w:rPr>
        <w:sectPr w:rsidR="007E40E9" w:rsidSect="007E40E9"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52AA2AE" w14:textId="42DEFCB2" w:rsidR="001C1777" w:rsidRPr="001C1777" w:rsidRDefault="001C1777" w:rsidP="007E40E9">
      <w:pPr>
        <w:rPr>
          <w:rFonts w:cstheme="minorHAnsi"/>
          <w:b/>
          <w:bCs/>
          <w:lang w:val="en-US"/>
        </w:rPr>
      </w:pPr>
      <w:r w:rsidRPr="001C1777">
        <w:rPr>
          <w:rFonts w:cstheme="minorHAnsi"/>
          <w:b/>
          <w:bCs/>
          <w:lang w:val="en-US"/>
        </w:rPr>
        <w:lastRenderedPageBreak/>
        <w:t>Table S2. Plasmids constructed and used in this study</w:t>
      </w:r>
    </w:p>
    <w:p w14:paraId="3FAFCD6B" w14:textId="77777777" w:rsidR="001C1777" w:rsidRPr="001C1777" w:rsidRDefault="001C1777" w:rsidP="001C1777">
      <w:pPr>
        <w:pBdr>
          <w:top w:val="single" w:sz="4" w:space="1" w:color="auto"/>
          <w:bottom w:val="single" w:sz="4" w:space="1" w:color="auto"/>
        </w:pBd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>Plasmid</w:t>
      </w:r>
      <w:r w:rsidRPr="001C1777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  <w:t>Genotype</w:t>
      </w:r>
      <w:r w:rsidRPr="001C1777">
        <w:rPr>
          <w:rFonts w:eastAsia="Times New Roman" w:cstheme="minorHAnsi"/>
          <w:b/>
          <w:bCs/>
          <w:color w:val="000000"/>
          <w:kern w:val="0"/>
          <w:lang w:val="en-US" w:eastAsia="sv-SE"/>
          <w14:ligatures w14:val="none"/>
        </w:rPr>
        <w:tab/>
        <w:t>Reference</w:t>
      </w:r>
    </w:p>
    <w:p w14:paraId="60EC09F2" w14:textId="660554E9" w:rsidR="007E40E9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2835" w:hanging="2835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d backbone from </w:t>
      </w:r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>﻿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pEZ15a-Dual 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/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 &lt;EndNote&gt;&lt;Cite&gt;&lt;Author&gt;Yang&lt;/Author&gt;&lt;Year&gt;2020&lt;/Year&gt;&lt;RecNum&gt;775&lt;/RecNum&gt;&lt;DisplayText&gt;(4)&lt;/DisplayText&gt;&lt;record&gt;&lt;rec-number&gt;775&lt;/rec-number&gt;&lt;foreign-keys&gt;&lt;key app="EN" db-id="2tt9p9a9zffwtke9vwpvz0565ezz00xsxevf" timestamp="1718882188"&gt;775&lt;/key&gt;&lt;/foreign-keys&gt;&lt;ref-type name="Journal Article"&gt;17&lt;/ref-type&gt;&lt;contributors&gt;&lt;authors&gt;&lt;author&gt;Yang, Y.&lt;/author&gt;&lt;author&gt;Rong, Z.&lt;/author&gt;&lt;author&gt;Song, H.&lt;/author&gt;&lt;author&gt;Yang, X.&lt;/author&gt;&lt;author&gt;Li, M.&lt;/author&gt;&lt;author&gt;Yang, S.&lt;/author&gt;&lt;/authors&gt;&lt;/contributors&gt;&lt;auth-address&gt;State Key Laboratory of Biocatalysis and Enzyme Engineering, Hubei Collaborative Innovation Center for Green Transformation of Bio-resources, Environmental Microbial Technology Center of Hubei Province, and School of Life Sciences, Hubei University, Wuhan, China.&amp;#xD;Zhejiang Huakang Pharmaceutical Co., Ltd., Kaihua County, Zhejiang, China.&lt;/auth-address&gt;&lt;titles&gt;&lt;title&gt;Identification and characterization of ethanol-inducible promoters of Zymomonas mobilis based on omics data and dual reporter-gene system&lt;/title&gt;&lt;secondary-title&gt;Biotechnol Appl Biochem&lt;/secondary-title&gt;&lt;/titles&gt;&lt;periodical&gt;&lt;full-title&gt;Biotechnol Appl Biochem&lt;/full-title&gt;&lt;/periodical&gt;&lt;pages&gt;158-165&lt;/pages&gt;&lt;volume&gt;67&lt;/volume&gt;&lt;number&gt;1&lt;/number&gt;&lt;edition&gt;2019/10/19&lt;/edition&gt;&lt;keywords&gt;&lt;keyword&gt;*Databases, Genetic&lt;/keyword&gt;&lt;keyword&gt;Ethanol/*metabolism&lt;/keyword&gt;&lt;keyword&gt;Genes, Reporter/*genetics&lt;/keyword&gt;&lt;keyword&gt;Metabolic Engineering&lt;/keyword&gt;&lt;keyword&gt;Zymomonas/*genetics/*metabolism&lt;/keyword&gt;&lt;keyword&gt;Zymomonas mobilis&lt;/keyword&gt;&lt;keyword&gt;dual reporter-gene system&lt;/keyword&gt;&lt;keyword&gt;ethanol&lt;/keyword&gt;&lt;keyword&gt;inducible promoter&lt;/keyword&gt;&lt;keyword&gt;promoter strength&lt;/keyword&gt;&lt;/keywords&gt;&lt;dates&gt;&lt;year&gt;2020&lt;/year&gt;&lt;pub-dates&gt;&lt;date&gt;Jan&lt;/date&gt;&lt;/pub-dates&gt;&lt;/dates&gt;&lt;isbn&gt;1470-8744 (Electronic)&amp;#xD;0885-4513 (Linking)&lt;/isbn&gt;&lt;accession-num&gt;31626362&lt;/accession-num&gt;&lt;urls&gt;&lt;related-urls&gt;&lt;url&gt;https://www.ncbi.nlm.nih.gov/pubmed/31626362&lt;/url&gt;&lt;/related-urls&gt;&lt;/urls&gt;&lt;electronic-resource-num&gt;10.1002/bab.1838&lt;/electronic-resource-num&gt;&lt;/record&gt;&lt;/Cite&gt;&lt;/EndNote&gt;</w:instrText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separate"/>
      </w:r>
      <w:r w:rsidR="00CE17A8">
        <w:rPr>
          <w:rFonts w:eastAsia="Times New Roman" w:cstheme="minorHAnsi"/>
          <w:noProof/>
          <w:color w:val="000000"/>
          <w:kern w:val="0"/>
          <w:lang w:val="en-US" w:eastAsia="sv-SE"/>
          <w14:ligatures w14:val="none"/>
        </w:rPr>
        <w:t>(4)</w:t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</w:p>
    <w:p w14:paraId="56686467" w14:textId="5A467DE0" w:rsidR="001C1777" w:rsidRPr="001C1777" w:rsidRDefault="007E40E9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2835" w:hanging="2835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1C1777"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reporter with deletion of </w:t>
      </w:r>
      <w:proofErr w:type="spellStart"/>
      <w:r w:rsidR="001C1777"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sfGFP</w:t>
      </w:r>
      <w:proofErr w:type="spellEnd"/>
      <w:r w:rsidR="001C1777"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- and </w:t>
      </w:r>
      <w:proofErr w:type="spellStart"/>
      <w:r w:rsidR="001C1777"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mCherry</w:t>
      </w:r>
      <w:proofErr w:type="spellEnd"/>
      <w:r w:rsidR="001C1777"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</w:t>
      </w:r>
      <w:r w:rsidR="001C1777"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7DE097C9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related fragments</w:t>
      </w:r>
    </w:p>
    <w:p w14:paraId="2C2BE817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ZMO1055 from</w:t>
      </w: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Z. </w:t>
      </w:r>
      <w:proofErr w:type="spellStart"/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mobilis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 with 6×His-tag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B738DC1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at the C-terminus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0B11DEF6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R221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R221A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7A33F89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R228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ZM01055 R228</w:t>
      </w:r>
      <w:proofErr w:type="gram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  in</w:t>
      </w:r>
      <w:proofErr w:type="gram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CC93F23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E356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E356A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F880FC9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E536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E536A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1D26558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EAL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EAL domain (aa 305-579) of ZM01055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F8693D8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PAS-GGDEF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PAS-GGDEF domain (aa 1-320) of ZMO1055 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8E2AC1E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2AF1F542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-GGDEF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GGDEF domain (aa 139-320) of ZMO1055 in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F5AB048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752982AF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_40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O1055 from </w:t>
      </w:r>
      <w:proofErr w:type="spellStart"/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Zymomonas</w:t>
      </w:r>
      <w:proofErr w:type="spellEnd"/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mobilis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ZM40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4876D2F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with a C-terminal 6×His-tag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6A74766B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G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A526G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0EFD89E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S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A526S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C55CE88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T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A526T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2E12CE4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I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A526I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3841FD6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L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A526L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EC63BFF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_401 L499A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05F864CE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G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_401 L499G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53FEB09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L499I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_401 L499I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0287497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I531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_401 I531A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B0D80CC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M525L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M525L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012F7EF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A526V, M525L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_401 M525L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2BE8642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1055(M525F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ZM01055 M525F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231642C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 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 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 </w:t>
      </w:r>
    </w:p>
    <w:p w14:paraId="6BDCCFC9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RS29551.1 GGDEF-EAL protein from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111C5021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Sphingomonas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sp., with C-terminal 6×His-tag in </w:t>
      </w:r>
    </w:p>
    <w:p w14:paraId="063AAA14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139B7B90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(A521V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RS29551.1 with A526V equivalent substitution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EE002ED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02DD201C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ARS29551.1(E351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ARS29551.1 with E</w:t>
      </w:r>
      <w:r w:rsidRPr="001C1777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35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AL &gt; AAL mutation in 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82575C2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the EAL domain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50239E65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WP_060851252.1: MHYT-PAS-GGDEF-EAL 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01807079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with C-terminal 6xHis-tag from </w:t>
      </w:r>
      <w:proofErr w:type="spellStart"/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Methylo</w:t>
      </w:r>
      <w:proofErr w:type="spellEnd"/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-</w:t>
      </w:r>
    </w:p>
    <w:p w14:paraId="37677506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  <w:t>bacterium aquaticum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MA-22A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17014153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WP_060851252.1 GGDEF &gt; GGAEF catalytic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633B970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D466A</w:t>
      </w:r>
      <w:proofErr w:type="gram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 mutant</w:t>
      </w:r>
      <w:proofErr w:type="gram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295DBE94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WP_060851252.1(D466A) with A526V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0C64F2C9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D466</w:t>
      </w:r>
      <w:proofErr w:type="gram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,G</w:t>
      </w:r>
      <w:proofErr w:type="gram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733V</w:t>
      </w:r>
      <w:proofErr w:type="gram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) 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equivalent</w:t>
      </w:r>
      <w:proofErr w:type="gram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substitution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17C2B348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WP_060851252.1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WP_060851252.1(D466A) with E</w:t>
      </w:r>
      <w:r w:rsidRPr="001C1777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569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L &gt; AAL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236495B8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D466</w:t>
      </w:r>
      <w:proofErr w:type="gram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,E</w:t>
      </w:r>
      <w:proofErr w:type="gram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569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catalytic mutant in EAL domain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64D06F09" w14:textId="77E6A7A4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PA3258: EAL-CBS-GGDEF from </w:t>
      </w: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Pseudomonas </w:t>
      </w:r>
      <w:r w:rsidR="007E40E9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This study</w:t>
      </w:r>
    </w:p>
    <w:p w14:paraId="2B409924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2835" w:hanging="2765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  <w:t xml:space="preserve">aeruginosa 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SG17M with C-terminal 6×His-tag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683FD0FE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A221V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A3258 with A526V equivalent substitution in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3419515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36014DA7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lastRenderedPageBreak/>
        <w:t>pEZ-PA3258(E57A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A3258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 with E</w:t>
      </w:r>
      <w:r w:rsidRPr="001C1777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57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L &gt; AAL catalytic mutant in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6B0CBF6E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EAL domain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6318CEE7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wo 6xHis-tag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PA3258 in </w:t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49C65C25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A221V,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PA3258 with A526V equivalent substitution in 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9C9C451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o 6xHis-tag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without 6xHis-tag              </w:t>
      </w:r>
    </w:p>
    <w:p w14:paraId="2C7D3F34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EZ-PA3258(E57A,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A3258 with E</w:t>
      </w:r>
      <w:r w:rsidRPr="001C1777">
        <w:rPr>
          <w:rFonts w:eastAsia="Times New Roman" w:cstheme="minorHAnsi"/>
          <w:color w:val="000000"/>
          <w:kern w:val="0"/>
          <w:vertAlign w:val="subscript"/>
          <w:lang w:val="en-US" w:eastAsia="sv-SE"/>
          <w14:ligatures w14:val="none"/>
        </w:rPr>
        <w:t>57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L &gt; AAL catalytic mutant in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BEE7752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wo 6xHis-tag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EAL domain without 6xHis-tag</w:t>
      </w:r>
      <w:r w:rsidRPr="001C1777">
        <w:rPr>
          <w:rFonts w:eastAsia="Times New Roman" w:cstheme="minorHAnsi"/>
          <w:kern w:val="0"/>
          <w:lang w:val="en-US" w:eastAsia="sv-SE"/>
          <w14:ligatures w14:val="none"/>
        </w:rPr>
        <w:tab/>
      </w:r>
    </w:p>
    <w:p w14:paraId="66645EED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</w:p>
    <w:p w14:paraId="339A97A5" w14:textId="3322FEAB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plasmid backbone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>
          <w:fldData xml:space="preserve">PEVuZE5vdGU+PENpdGU+PEF1dGhvcj5HdXptYW48L0F1dGhvcj48WWVhcj4xOTk1PC9ZZWFyPjxS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</w:fldData>
        </w:fldChar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 </w:instrText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>
          <w:fldData xml:space="preserve">PEVuZE5vdGU+PENpdGU+PEF1dGhvcj5HdXptYW48L0F1dGhvcj48WWVhcj4xOTk1PC9ZZWFyPjxS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</w:fldData>
        </w:fldChar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.DATA </w:instrText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separate"/>
      </w:r>
      <w:r w:rsidR="00CE17A8">
        <w:rPr>
          <w:rFonts w:eastAsia="Times New Roman" w:cstheme="minorHAnsi"/>
          <w:noProof/>
          <w:color w:val="000000"/>
          <w:kern w:val="0"/>
          <w:lang w:val="en-US" w:eastAsia="sv-SE"/>
          <w14:ligatures w14:val="none"/>
        </w:rPr>
        <w:t>(1)</w:t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</w:p>
    <w:p w14:paraId="4CB85DD9" w14:textId="3AE23E78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0468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YlaB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with EAL domain from </w:t>
      </w: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 xml:space="preserve">S. typhimurium </w:t>
      </w: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ab/>
      </w:r>
      <w:r w:rsidR="007E40E9" w:rsidRP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/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 &lt;EndNote&gt;&lt;Cite&gt;&lt;Author&gt;Simm&lt;/Author&gt;&lt;Year&gt;2007&lt;/Year&gt;&lt;RecNum&gt;107&lt;/RecNum&gt;&lt;DisplayText&gt;(2)&lt;/DisplayText&gt;&lt;record&gt;&lt;rec-number&gt;107&lt;/rec-number&gt;&lt;foreign-keys&gt;&lt;key app="EN" db-id="2tt9p9a9zffwtke9vwpvz0565ezz00xsxevf" timestamp="1678652024"&gt;107&lt;/key&gt;&lt;/foreign-keys&gt;&lt;ref-type name="Journal Article"&gt;17&lt;/ref-type&gt;&lt;contributors&gt;&lt;authors&gt;&lt;author&gt;Simm, R.&lt;/author&gt;&lt;author&gt;Lusch, A.&lt;/author&gt;&lt;author&gt;Kader, A.&lt;/author&gt;&lt;author&gt;Andersson, M.&lt;/author&gt;&lt;author&gt;Romling, U.&lt;/author&gt;&lt;/authors&gt;&lt;/contributors&gt;&lt;auth-address&gt;Department of Microbiology, Tumor and Cell Biology (MTC), Karolinska Institutet, Box 280, SE-171 77 Stockholm, Sweden.&lt;/auth-address&gt;&lt;titles&gt;&lt;title&gt;Role of EAL-containing proteins in multicellular behavior of Salmonella enterica serovar Typhimurium&lt;/title&gt;&lt;secondary-title&gt;J Bacteriol&lt;/secondary-title&gt;&lt;/titles&gt;&lt;periodical&gt;&lt;full-title&gt;J Bacteriol&lt;/full-title&gt;&lt;/periodical&gt;&lt;pages&gt;3613-23&lt;/pages&gt;&lt;volume&gt;189&lt;/volume&gt;&lt;number&gt;9&lt;/number&gt;&lt;edition&gt;2007/02/27&lt;/edition&gt;&lt;keywords&gt;&lt;keyword&gt;Amino Acid Motifs&lt;/keyword&gt;&lt;keyword&gt;Bacterial Adhesion&lt;/keyword&gt;&lt;keyword&gt;Bacterial Proteins/biosynthesis/genetics/*physiology&lt;/keyword&gt;&lt;keyword&gt;Biofilms/*growth &amp;amp; development&lt;/keyword&gt;&lt;keyword&gt;Cyclic GMP/analogs &amp;amp; derivatives/analysis&lt;/keyword&gt;&lt;keyword&gt;Gene Deletion&lt;/keyword&gt;&lt;keyword&gt;Gene Expression Regulation, Bacterial&lt;/keyword&gt;&lt;keyword&gt;Models, Biological&lt;/keyword&gt;&lt;keyword&gt;Movement&lt;/keyword&gt;&lt;keyword&gt;Salmonella typhimurium/cytology/genetics/*physiology&lt;/keyword&gt;&lt;/keywords&gt;&lt;dates&gt;&lt;year&gt;2007&lt;/year&gt;&lt;pub-dates&gt;&lt;date&gt;May&lt;/date&gt;&lt;/pub-dates&gt;&lt;/dates&gt;&lt;isbn&gt;0021-9193 (Print)&amp;#xD;1098-5530 (Electronic)&amp;#xD;0021-9193 (Linking)&lt;/isbn&gt;&lt;accession-num&gt;17322315&lt;/accession-num&gt;&lt;urls&gt;&lt;related-urls&gt;&lt;url&gt;https://www.ncbi.nlm.nih.gov/pubmed/17322315&lt;/url&gt;&lt;/related-urls&gt;&lt;/urls&gt;&lt;custom2&gt;PMC1855888&lt;/custom2&gt;&lt;electronic-resource-num&gt;10.1128/JB.01719-06&lt;/electronic-resource-num&gt;&lt;/record&gt;&lt;/Cite&gt;&lt;/EndNote&gt;</w:instrText>
      </w:r>
      <w:r w:rsidR="007E40E9" w:rsidRP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separate"/>
      </w:r>
      <w:r w:rsidR="00CE17A8">
        <w:rPr>
          <w:rFonts w:eastAsia="Times New Roman" w:cstheme="minorHAnsi"/>
          <w:noProof/>
          <w:color w:val="000000"/>
          <w:kern w:val="0"/>
          <w:lang w:val="en-US" w:eastAsia="sv-SE"/>
          <w14:ligatures w14:val="none"/>
        </w:rPr>
        <w:t>(2)</w:t>
      </w:r>
      <w:r w:rsidR="007E40E9" w:rsidRP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</w:t>
      </w:r>
    </w:p>
    <w:p w14:paraId="57F51D8E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 xml:space="preserve">UMR1 (ATCC </w:t>
      </w:r>
      <w:proofErr w:type="gramStart"/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>14028</w:t>
      </w:r>
      <w:proofErr w:type="gramEnd"/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>Nal</w:t>
      </w:r>
      <w:r w:rsidRPr="001C1777">
        <w:rPr>
          <w:rFonts w:eastAsia="Times New Roman" w:cstheme="minorHAnsi"/>
          <w:color w:val="000000"/>
          <w:kern w:val="0"/>
          <w:vertAlign w:val="superscript"/>
          <w:lang w:eastAsia="sv-SE"/>
          <w14:ligatures w14:val="none"/>
        </w:rPr>
        <w:t>r</w:t>
      </w:r>
      <w:proofErr w:type="spellEnd"/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>, rdar</w:t>
      </w:r>
      <w:r w:rsidRPr="001C1777">
        <w:rPr>
          <w:rFonts w:eastAsia="Times New Roman" w:cstheme="minorHAnsi"/>
          <w:color w:val="000000"/>
          <w:kern w:val="0"/>
          <w:vertAlign w:val="subscript"/>
          <w:lang w:eastAsia="sv-SE"/>
          <w14:ligatures w14:val="none"/>
        </w:rPr>
        <w:t>28°C</w:t>
      </w:r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 xml:space="preserve">), 8×His-tag </w:t>
      </w:r>
    </w:p>
    <w:p w14:paraId="31CCD7AF" w14:textId="1EA75664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ind w:left="70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eastAsia="sv-SE"/>
          <w14:ligatures w14:val="none"/>
        </w:rPr>
        <w:tab/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at the C-terminal end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</w:p>
    <w:p w14:paraId="1A7B16BD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0468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STM0468 with A526V equivalent substitution in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7F24130B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A465V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pBAD30</w:t>
      </w:r>
    </w:p>
    <w:p w14:paraId="25FB8AA7" w14:textId="0EE6013D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3615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proofErr w:type="spellStart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YhjK</w:t>
      </w:r>
      <w:proofErr w:type="spellEnd"/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 with EAL domain from </w:t>
      </w:r>
      <w:r w:rsidRPr="001C1777">
        <w:rPr>
          <w:rFonts w:eastAsia="Times New Roman" w:cstheme="minorHAnsi"/>
          <w:i/>
          <w:iCs/>
          <w:color w:val="000000"/>
          <w:kern w:val="0"/>
          <w:lang w:val="en-US" w:eastAsia="sv-SE"/>
          <w14:ligatures w14:val="none"/>
        </w:rPr>
        <w:t>S. typhimurium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>
          <w:fldData xml:space="preserve">PEVuZE5vdGU+PENpdGU+PEF1dGhvcj5TaW1tPC9BdXRob3I+PFllYXI+MjAwNzwvWWVhcj48UmVj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</w:fldData>
        </w:fldChar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 </w:instrText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begin">
          <w:fldData xml:space="preserve">PEVuZE5vdGU+PENpdGU+PEF1dGhvcj5TaW1tPC9BdXRob3I+PFllYXI+MjAwNzwvWWVhcj48UmVj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</w:fldData>
        </w:fldChar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instrText xml:space="preserve"> ADDIN EN.CITE.DATA </w:instrText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r>
      <w:r w:rsidR="00CE17A8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separate"/>
      </w:r>
      <w:r w:rsidR="00CE17A8">
        <w:rPr>
          <w:rFonts w:eastAsia="Times New Roman" w:cstheme="minorHAnsi"/>
          <w:noProof/>
          <w:color w:val="000000"/>
          <w:kern w:val="0"/>
          <w:lang w:val="en-US" w:eastAsia="sv-SE"/>
          <w14:ligatures w14:val="none"/>
        </w:rPr>
        <w:t>(2, 3)</w:t>
      </w:r>
      <w:r w:rsid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fldChar w:fldCharType="end"/>
      </w:r>
    </w:p>
    <w:p w14:paraId="3E02F3AC" w14:textId="6ABD36A7" w:rsidR="001C1777" w:rsidRPr="007E40E9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</w:r>
      <w:r w:rsidRP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UMR1 (ATCC 14028 </w:t>
      </w:r>
      <w:proofErr w:type="spellStart"/>
      <w:r w:rsidRP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Nalr</w:t>
      </w:r>
      <w:proofErr w:type="spellEnd"/>
      <w:r w:rsidRP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 xml:space="preserve">, rdar28°C) </w:t>
      </w:r>
      <w:r w:rsidRPr="007E40E9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 </w:t>
      </w:r>
    </w:p>
    <w:p w14:paraId="124AE082" w14:textId="77777777" w:rsidR="001C1777" w:rsidRPr="001C1777" w:rsidRDefault="001C1777" w:rsidP="001C1777">
      <w:pP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pBAD30-STM3615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STM3615 with A526V equivalent substitution in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>This study</w:t>
      </w:r>
    </w:p>
    <w:p w14:paraId="5D939897" w14:textId="77777777" w:rsidR="001C1777" w:rsidRPr="001C1777" w:rsidRDefault="001C1777" w:rsidP="001C1777">
      <w:pPr>
        <w:pBdr>
          <w:bottom w:val="single" w:sz="8" w:space="1" w:color="auto"/>
        </w:pBdr>
        <w:tabs>
          <w:tab w:val="left" w:pos="2835"/>
          <w:tab w:val="left" w:pos="3626"/>
          <w:tab w:val="left" w:pos="7604"/>
        </w:tabs>
        <w:spacing w:after="0" w:line="240" w:lineRule="auto"/>
        <w:rPr>
          <w:rFonts w:eastAsia="Times New Roman" w:cstheme="minorHAnsi"/>
          <w:color w:val="000000"/>
          <w:kern w:val="0"/>
          <w:lang w:val="en-US" w:eastAsia="sv-SE"/>
          <w14:ligatures w14:val="none"/>
        </w:rPr>
      </w:pP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>(A600V)</w:t>
      </w:r>
      <w:r w:rsidRPr="001C1777">
        <w:rPr>
          <w:rFonts w:eastAsia="Times New Roman" w:cstheme="minorHAnsi"/>
          <w:color w:val="000000"/>
          <w:kern w:val="0"/>
          <w:lang w:val="en-US" w:eastAsia="sv-SE"/>
          <w14:ligatures w14:val="none"/>
        </w:rPr>
        <w:tab/>
        <w:t xml:space="preserve">pBAD30                                                                                  </w:t>
      </w:r>
    </w:p>
    <w:p w14:paraId="0251CFFF" w14:textId="77777777" w:rsidR="001C1777" w:rsidRPr="007E0CAB" w:rsidRDefault="001C1777" w:rsidP="001C1777">
      <w:pPr>
        <w:tabs>
          <w:tab w:val="left" w:pos="2835"/>
        </w:tabs>
        <w:rPr>
          <w:lang w:val="en-US"/>
        </w:rPr>
      </w:pPr>
    </w:p>
    <w:p w14:paraId="678CB0AD" w14:textId="01FC4331" w:rsidR="001C1777" w:rsidRPr="005C6C36" w:rsidRDefault="001C1777">
      <w:pPr>
        <w:rPr>
          <w:lang w:val="en-US"/>
        </w:rPr>
      </w:pPr>
      <w:r w:rsidRPr="005C6C36">
        <w:rPr>
          <w:lang w:val="en-US"/>
        </w:rPr>
        <w:br w:type="page"/>
      </w:r>
    </w:p>
    <w:p w14:paraId="22785EFD" w14:textId="14A265DE" w:rsidR="00360112" w:rsidRPr="005C6C36" w:rsidRDefault="00360112">
      <w:pPr>
        <w:rPr>
          <w:lang w:val="en-US"/>
        </w:rPr>
      </w:pPr>
    </w:p>
    <w:p w14:paraId="09B0B892" w14:textId="2A32C099" w:rsidR="00360112" w:rsidRPr="006C61D2" w:rsidRDefault="006C61D2" w:rsidP="006C61D2">
      <w:pPr>
        <w:spacing w:after="0" w:line="240" w:lineRule="auto"/>
        <w:rPr>
          <w:b/>
          <w:bCs/>
          <w:lang w:val="en-US"/>
        </w:rPr>
      </w:pPr>
      <w:r w:rsidRPr="006C61D2">
        <w:rPr>
          <w:b/>
          <w:bCs/>
          <w:lang w:val="en-US"/>
        </w:rPr>
        <w:t>Table S3. Primers used in this study</w:t>
      </w:r>
    </w:p>
    <w:p w14:paraId="5344096A" w14:textId="0F1D3F8B" w:rsidR="00360112" w:rsidRPr="006C61D2" w:rsidRDefault="00360112" w:rsidP="006C61D2">
      <w:pPr>
        <w:pBdr>
          <w:top w:val="single" w:sz="8" w:space="1" w:color="auto"/>
          <w:bottom w:val="single" w:sz="8" w:space="1" w:color="auto"/>
        </w:pBd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lang w:val="en-US" w:eastAsia="sv-SE"/>
          <w14:ligatures w14:val="none"/>
        </w:rPr>
      </w:pPr>
      <w:proofErr w:type="gramStart"/>
      <w:r w:rsidRPr="006C61D2">
        <w:rPr>
          <w:rFonts w:ascii="Calibri" w:eastAsia="Times New Roman" w:hAnsi="Calibri" w:cs="Calibri"/>
          <w:b/>
          <w:bCs/>
          <w:color w:val="000000"/>
          <w:kern w:val="0"/>
          <w:lang w:val="en-US" w:eastAsia="sv-SE"/>
          <w14:ligatures w14:val="none"/>
        </w:rPr>
        <w:t>prime</w:t>
      </w:r>
      <w:r w:rsidR="006C61D2" w:rsidRPr="006C61D2">
        <w:rPr>
          <w:rFonts w:ascii="Calibri" w:eastAsia="Times New Roman" w:hAnsi="Calibri" w:cs="Calibri"/>
          <w:b/>
          <w:bCs/>
          <w:color w:val="000000"/>
          <w:kern w:val="0"/>
          <w:lang w:val="en-US" w:eastAsia="sv-SE"/>
          <w14:ligatures w14:val="none"/>
        </w:rPr>
        <w:t>r</w:t>
      </w:r>
      <w:proofErr w:type="gramEnd"/>
      <w:r w:rsidRPr="006C61D2">
        <w:rPr>
          <w:rFonts w:ascii="Calibri" w:eastAsia="Times New Roman" w:hAnsi="Calibri" w:cs="Calibri"/>
          <w:b/>
          <w:bCs/>
          <w:color w:val="000000"/>
          <w:kern w:val="0"/>
          <w:lang w:val="en-US" w:eastAsia="sv-SE"/>
          <w14:ligatures w14:val="none"/>
        </w:rPr>
        <w:t xml:space="preserve"> name</w:t>
      </w:r>
      <w:r w:rsidRPr="006C61D2">
        <w:rPr>
          <w:rFonts w:ascii="Calibri" w:eastAsia="Times New Roman" w:hAnsi="Calibri" w:cs="Calibri"/>
          <w:b/>
          <w:bCs/>
          <w:color w:val="000000"/>
          <w:kern w:val="0"/>
          <w:lang w:val="en-US" w:eastAsia="sv-SE"/>
          <w14:ligatures w14:val="none"/>
        </w:rPr>
        <w:tab/>
        <w:t>sequence</w:t>
      </w:r>
      <w:r w:rsidRPr="006C61D2">
        <w:rPr>
          <w:rFonts w:ascii="Calibri" w:eastAsia="Times New Roman" w:hAnsi="Calibri" w:cs="Calibri"/>
          <w:b/>
          <w:bCs/>
          <w:color w:val="000000"/>
          <w:kern w:val="0"/>
          <w:lang w:val="en-US" w:eastAsia="sv-SE"/>
          <w14:ligatures w14:val="none"/>
        </w:rPr>
        <w:tab/>
        <w:t>description</w:t>
      </w:r>
    </w:p>
    <w:p w14:paraId="2CC5D73C" w14:textId="7631FCD0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vector-his-tag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CTACGGTCTCCatCACCACCACCACCAC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i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ng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 with</w:t>
      </w:r>
    </w:p>
    <w:p w14:paraId="7429FA87" w14:textId="14AF239C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ind w:left="5599" w:hanging="5141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Ctaaggatccaaactcgagtaag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6xHis-tag from </w:t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15a-Dual reporter plasmid</w:t>
      </w:r>
    </w:p>
    <w:p w14:paraId="097CF0C7" w14:textId="1046C95A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vector-r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CTACGGTCTCATCTTaactagcggagtgtacgg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Amplifying </w:t>
      </w:r>
      <w:proofErr w:type="spellStart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 with</w:t>
      </w:r>
    </w:p>
    <w:p w14:paraId="571D1140" w14:textId="5814B1AA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6xHis-tag from </w:t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15a-Dual reporter</w:t>
      </w:r>
    </w:p>
    <w:p w14:paraId="27DA8D69" w14:textId="0F4C5F71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plasmid</w:t>
      </w:r>
    </w:p>
    <w:p w14:paraId="76BCACF9" w14:textId="4739968B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romoter-f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CTACGGTCTCAaagacccactttcacatttaag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</w:t>
      </w:r>
      <w:proofErr w:type="spellStart"/>
      <w:r w:rsidRPr="005C6C36">
        <w:rPr>
          <w:rFonts w:ascii="Calibri" w:eastAsia="Times New Roman" w:hAnsi="Calibri" w:cs="Calibri"/>
          <w:i/>
          <w:iCs/>
          <w:color w:val="000000"/>
          <w:kern w:val="0"/>
          <w:lang w:val="en-US" w:eastAsia="sv-SE"/>
          <w14:ligatures w14:val="none"/>
        </w:rPr>
        <w:t>tetR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/</w:t>
      </w:r>
      <w:proofErr w:type="spellStart"/>
      <w:r w:rsidRPr="005C6C36">
        <w:rPr>
          <w:rFonts w:ascii="Calibri" w:eastAsia="Times New Roman" w:hAnsi="Calibri" w:cs="Calibri"/>
          <w:i/>
          <w:iCs/>
          <w:color w:val="000000"/>
          <w:kern w:val="0"/>
          <w:lang w:val="en-US" w:eastAsia="sv-SE"/>
          <w14:ligatures w14:val="none"/>
        </w:rPr>
        <w:t>tetA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romoter from </w:t>
      </w:r>
    </w:p>
    <w:p w14:paraId="7390AE8E" w14:textId="0CA1F09A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from </w:t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15a-Dual reporter plasmid</w:t>
      </w:r>
    </w:p>
    <w:p w14:paraId="642F9AAA" w14:textId="270A0A4B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romoter-r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CTACGGTCTCAtgggagatcctttctcctctttag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</w:t>
      </w:r>
      <w:proofErr w:type="spellStart"/>
      <w:r w:rsidRPr="005C6C36">
        <w:rPr>
          <w:rFonts w:ascii="Calibri" w:eastAsia="Times New Roman" w:hAnsi="Calibri" w:cs="Calibri"/>
          <w:i/>
          <w:iCs/>
          <w:color w:val="000000"/>
          <w:kern w:val="0"/>
          <w:lang w:val="en-US" w:eastAsia="sv-SE"/>
          <w14:ligatures w14:val="none"/>
        </w:rPr>
        <w:t>tetR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/</w:t>
      </w:r>
      <w:proofErr w:type="spellStart"/>
      <w:r w:rsidRPr="005C6C36">
        <w:rPr>
          <w:rFonts w:ascii="Calibri" w:eastAsia="Times New Roman" w:hAnsi="Calibri" w:cs="Calibri"/>
          <w:i/>
          <w:iCs/>
          <w:color w:val="000000"/>
          <w:kern w:val="0"/>
          <w:lang w:val="en-US" w:eastAsia="sv-SE"/>
          <w14:ligatures w14:val="none"/>
        </w:rPr>
        <w:t>tetA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romoter from </w:t>
      </w:r>
    </w:p>
    <w:p w14:paraId="4DD9BE0E" w14:textId="77777777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from </w:t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15a-Dual reporter plasmid</w:t>
      </w:r>
    </w:p>
    <w:p w14:paraId="39239C87" w14:textId="646C3A6B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f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CTACGGTCTCAcccatgccagatcctatatt</w:t>
      </w:r>
      <w:proofErr w:type="spellEnd"/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ing ZMO1055</w:t>
      </w:r>
      <w:r w:rsidRPr="005C6C36">
        <w:rPr>
          <w:rFonts w:ascii="Calibri" w:eastAsia="Times New Roman" w:hAnsi="Calibri" w:cs="Calibr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or </w:t>
      </w:r>
    </w:p>
    <w:p w14:paraId="35049E4B" w14:textId="3FAE86AF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aaaa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                                                      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ZMO1055</w:t>
      </w:r>
      <w:r w:rsidRPr="00360112">
        <w:rPr>
          <w:rFonts w:ascii="Calibri" w:eastAsia="Times New Roman" w:hAnsi="Calibri" w:cs="Calibri"/>
          <w:color w:val="000000"/>
          <w:kern w:val="0"/>
          <w:vertAlign w:val="subscript"/>
          <w:lang w:val="en-US" w:eastAsia="sv-SE"/>
          <w14:ligatures w14:val="none"/>
        </w:rPr>
        <w:t>ZM401</w:t>
      </w:r>
      <w:r>
        <w:rPr>
          <w:rFonts w:ascii="Calibri" w:eastAsia="Times New Roman" w:hAnsi="Calibri" w:cs="Calibri"/>
          <w:color w:val="000000"/>
          <w:kern w:val="0"/>
          <w:vertAlign w:val="subscript"/>
          <w:lang w:val="en-US" w:eastAsia="sv-SE"/>
          <w14:ligatures w14:val="none"/>
        </w:rPr>
        <w:t xml:space="preserve">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ith 6xHis-tag</w:t>
      </w:r>
    </w:p>
    <w:p w14:paraId="51965939" w14:textId="74C5D43E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his-tag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GGCTACGGTCTCCTAATTCCTGTTGGACGC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ing ZMO1055</w:t>
      </w:r>
      <w:r w:rsidRPr="00360112">
        <w:rPr>
          <w:rFonts w:ascii="Calibri" w:eastAsia="Times New Roman" w:hAnsi="Calibri" w:cs="Calibri"/>
          <w:color w:val="000000"/>
          <w:kern w:val="0"/>
          <w:vertAlign w:val="subscript"/>
          <w:lang w:val="en-US" w:eastAsia="sv-SE"/>
          <w14:ligatures w14:val="none"/>
        </w:rPr>
        <w:t>ZM4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or </w:t>
      </w:r>
    </w:p>
    <w:p w14:paraId="4D1E1D8C" w14:textId="77777777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TATAG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ZMO1055</w:t>
      </w:r>
      <w:r w:rsidRPr="00360112">
        <w:rPr>
          <w:rFonts w:ascii="Calibri" w:eastAsia="Times New Roman" w:hAnsi="Calibri" w:cs="Calibri"/>
          <w:color w:val="000000"/>
          <w:kern w:val="0"/>
          <w:vertAlign w:val="subscript"/>
          <w:lang w:val="en-US" w:eastAsia="sv-SE"/>
          <w14:ligatures w14:val="none"/>
        </w:rPr>
        <w:t>ZM401</w:t>
      </w:r>
      <w:r>
        <w:rPr>
          <w:rFonts w:ascii="Calibri" w:eastAsia="Times New Roman" w:hAnsi="Calibri" w:cs="Calibri"/>
          <w:color w:val="000000"/>
          <w:kern w:val="0"/>
          <w:vertAlign w:val="subscript"/>
          <w:lang w:val="en-US" w:eastAsia="sv-SE"/>
          <w14:ligatures w14:val="none"/>
        </w:rPr>
        <w:t xml:space="preserve">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ith 6xHis-ta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</w:p>
    <w:p w14:paraId="0A830341" w14:textId="11862F2D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ithin promoter-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gacctcattaagcagc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locates in </w:t>
      </w:r>
      <w:proofErr w:type="spellStart"/>
      <w:r w:rsidRPr="00360112">
        <w:rPr>
          <w:rFonts w:ascii="Calibri" w:eastAsia="Times New Roman" w:hAnsi="Calibri" w:cs="Calibri"/>
          <w:i/>
          <w:iCs/>
          <w:color w:val="000000"/>
          <w:kern w:val="0"/>
          <w:lang w:val="en-US" w:eastAsia="sv-SE"/>
          <w14:ligatures w14:val="none"/>
        </w:rPr>
        <w:t>tetR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/</w:t>
      </w:r>
      <w:proofErr w:type="spellStart"/>
      <w:r w:rsidRPr="00360112">
        <w:rPr>
          <w:rFonts w:ascii="Calibri" w:eastAsia="Times New Roman" w:hAnsi="Calibri" w:cs="Calibri"/>
          <w:i/>
          <w:iCs/>
          <w:color w:val="000000"/>
          <w:kern w:val="0"/>
          <w:lang w:val="en-US" w:eastAsia="sv-SE"/>
          <w14:ligatures w14:val="none"/>
        </w:rPr>
        <w:t>tetA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romoter for </w:t>
      </w:r>
    </w:p>
    <w:p w14:paraId="392FD764" w14:textId="4671C4DC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ontrol Sanger sequencing</w:t>
      </w:r>
    </w:p>
    <w:p w14:paraId="766293BE" w14:textId="04A87D29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seq within 1055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tgcgtgacagtttgac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locate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s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in ZMO1055 for control Sanger </w:t>
      </w:r>
    </w:p>
    <w:p w14:paraId="0B299B9D" w14:textId="2B220E65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sequencing</w:t>
      </w:r>
    </w:p>
    <w:p w14:paraId="7E98C5F2" w14:textId="2D53BC07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walker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gcaatgggacaaacaagc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locate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s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in ZMO1055 for control Sanger</w:t>
      </w:r>
    </w:p>
    <w:p w14:paraId="2805573F" w14:textId="345FECC1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sequencing</w:t>
      </w:r>
    </w:p>
    <w:p w14:paraId="45EED2CB" w14:textId="3CACBE15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R221A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TCAGTTTTAgccCCGGGAGATAGATTA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R221A mutation</w:t>
      </w:r>
    </w:p>
    <w:p w14:paraId="3C091147" w14:textId="71A20922" w:rsidR="00360112" w:rsidRPr="005C6C36" w:rsidRDefault="00360112" w:rsidP="00360112">
      <w:pPr>
        <w:tabs>
          <w:tab w:val="left" w:pos="1771"/>
          <w:tab w:val="left" w:pos="5599"/>
        </w:tabs>
        <w:spacing w:after="0" w:line="240" w:lineRule="auto"/>
        <w:ind w:left="75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GACGC</w:t>
      </w:r>
    </w:p>
    <w:p w14:paraId="76199594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1055-R221A-r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GTCAGACGCCGAGCAACT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Reverse primer for R221A mutation</w:t>
      </w:r>
    </w:p>
    <w:p w14:paraId="4E8C34D1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R228A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AGATTAGGAgccATTGGCGGCGA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R228A mutation</w:t>
      </w:r>
    </w:p>
    <w:p w14:paraId="73D31F0C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1055-R228A-r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TCTCCCGGCCTTAAAACT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Reverse primer for R228A mutation</w:t>
      </w:r>
    </w:p>
    <w:p w14:paraId="055B097F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1055-E356A-f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TGTTGGTTTCgccGCTTTAGCGC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Forward primer for E356A mutation</w:t>
      </w:r>
    </w:p>
    <w:p w14:paraId="1088039D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1055-E356A-r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ATTTTCTTATTATAGGGTGACAATATC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Reverse primer for E356A mutation</w:t>
      </w:r>
    </w:p>
    <w:p w14:paraId="4CFF5389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1055-E536A-f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AACGATTGTCgccGGCATCGAAAC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Forward primer for E536A mutation</w:t>
      </w:r>
    </w:p>
    <w:p w14:paraId="7A347CC4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1055-E536A_4-r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TTAATCGACAATGTCGAAG</w:t>
      </w:r>
      <w:r w:rsidRPr="00360112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Reverse primer for E536A mutation</w:t>
      </w:r>
    </w:p>
    <w:p w14:paraId="4AA36EC7" w14:textId="5C2275EC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)EAL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atcatgtcgaagtctataat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Forward primer for constructing </w:t>
      </w:r>
    </w:p>
    <w:p w14:paraId="1776EA81" w14:textId="069F75EB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ind w:left="75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ZMO1055 </w:t>
      </w:r>
      <w:r w:rsidR="006C61D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EAL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domain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7ADDA0A1" w14:textId="60A0C3E3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)EAL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tgggagatcctttctcc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Reverse primer for constructing </w:t>
      </w:r>
    </w:p>
    <w:p w14:paraId="3694953B" w14:textId="1AE71038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ZMO1055 </w:t>
      </w:r>
      <w:r w:rsidR="006C61D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EAL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or GGDEF domain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6EFA7BAA" w14:textId="1EAF443E" w:rsidR="006C61D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)PAS-GGDE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ACCACCACCACCACtaa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constructing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 </w:t>
      </w:r>
    </w:p>
    <w:p w14:paraId="2368469D" w14:textId="637315CC" w:rsidR="0036011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ind w:left="75" w:hanging="75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his)-f </w:t>
      </w:r>
      <w:r w:rsid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ZMO1055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S-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GGDEF domain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7269ADE7" w14:textId="68411DBC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)PAS-GGDE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Gtttttgtaagacgctgg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constructing PAS-</w:t>
      </w:r>
      <w:r w:rsidR="006C61D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(his)-r 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ZMO1055 PAS-GGDEF domain </w:t>
      </w:r>
      <w:proofErr w:type="spellStart"/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5B4171F3" w14:textId="66539C18" w:rsid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DEF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ACCCAAGCTGTCGAATT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constructing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</w:p>
    <w:p w14:paraId="58D5EEBB" w14:textId="7FAEC3DD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ZMO1055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GGDEF domain </w:t>
      </w:r>
      <w:proofErr w:type="spellStart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78BD5B01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A526G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ccagcatgggttcgacattg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526G mutation</w:t>
      </w:r>
    </w:p>
    <w:p w14:paraId="13592C81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A526S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ccagcatgtcttcgacattg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Forward </w:t>
      </w:r>
      <w:proofErr w:type="gram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rimer</w:t>
      </w:r>
      <w:proofErr w:type="gram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for A526S mutation</w:t>
      </w:r>
    </w:p>
    <w:p w14:paraId="5F0CFD25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A526T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ccagcatgacctcgacattgtc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526T mutation</w:t>
      </w:r>
    </w:p>
    <w:p w14:paraId="10585BB2" w14:textId="5EA21A2F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A526I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CCAGCATGattTCGACATTGTCGATT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526I mutation</w:t>
      </w:r>
    </w:p>
    <w:p w14:paraId="47E4E7B8" w14:textId="449B354E" w:rsidR="006C61D2" w:rsidRPr="00360112" w:rsidRDefault="006C61D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AAAC</w:t>
      </w:r>
    </w:p>
    <w:p w14:paraId="28C27AAE" w14:textId="318C9601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A526L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CCAGCATGttgTCGACATTGTCGATT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526L mutation</w:t>
      </w:r>
    </w:p>
    <w:p w14:paraId="7774D380" w14:textId="34892800" w:rsidR="006C61D2" w:rsidRPr="00360112" w:rsidRDefault="006C61D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AAACGATTG</w:t>
      </w:r>
    </w:p>
    <w:p w14:paraId="47E935D5" w14:textId="570D3105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A526G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tagcgcgggtaatcgca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A526X mutation</w:t>
      </w:r>
    </w:p>
    <w:p w14:paraId="1A8B7EBD" w14:textId="7489DAF8" w:rsidR="006C61D2" w:rsidRPr="00360112" w:rsidRDefault="006C61D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lastRenderedPageBreak/>
        <w:t>/S/T/I/L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</w:p>
    <w:p w14:paraId="58C3174D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L499A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atcgatcatGCCaaaatagatcgca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L499A mutation</w:t>
      </w:r>
    </w:p>
    <w:p w14:paraId="4F61C687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L499G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atcgatcatGGTaaaatagatcgca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L499G mutation</w:t>
      </w:r>
    </w:p>
    <w:p w14:paraId="750A15E9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L499I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atcgatcatATTaaaatagatcgca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L499I mutation</w:t>
      </w:r>
    </w:p>
    <w:p w14:paraId="1EF788ED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L499A/G/I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gaaagttttcagataa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L499X mutation</w:t>
      </w:r>
    </w:p>
    <w:p w14:paraId="194CBA8D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I531A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acattgtcgGCCaaaacgattgtc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I531A mutation</w:t>
      </w:r>
    </w:p>
    <w:p w14:paraId="2F9D6D85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I531A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aaaccatgctggtgata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I531A mutation</w:t>
      </w:r>
    </w:p>
    <w:p w14:paraId="2F08AE17" w14:textId="77777777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_4-M525L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atcaccagcttggcttcgacatt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M525L mutation of ZMO1055</w:t>
      </w:r>
    </w:p>
    <w:p w14:paraId="3ED0FA78" w14:textId="4B6AAE56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_401-M525L-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atcaccagcttggtttcgacatt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Forward primer for M525L mutation </w:t>
      </w:r>
    </w:p>
    <w:p w14:paraId="1156F6CE" w14:textId="2E87013F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of ZMO1055</w:t>
      </w:r>
      <w:r w:rsidRPr="00360112">
        <w:rPr>
          <w:rFonts w:ascii="Calibri" w:eastAsia="Times New Roman" w:hAnsi="Calibri" w:cs="Calibri"/>
          <w:color w:val="000000"/>
          <w:kern w:val="0"/>
          <w:vertAlign w:val="subscript"/>
          <w:lang w:val="en-US" w:eastAsia="sv-SE"/>
          <w14:ligatures w14:val="none"/>
        </w:rPr>
        <w:t>ZM401</w:t>
      </w:r>
    </w:p>
    <w:p w14:paraId="7225978C" w14:textId="7777777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055-M525L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cgcgggtaatcgcaa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M525L mutation</w:t>
      </w:r>
    </w:p>
    <w:p w14:paraId="2733BA6A" w14:textId="67A252C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ARS29551.1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XhoI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gctcgagtttggatccTCAGTGGTGGTGGTG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ARS29551.1 with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6xH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s-tag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GGTGTGC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flanked by restriction sites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to be </w:t>
      </w:r>
    </w:p>
    <w:p w14:paraId="4C744150" w14:textId="53C83FC5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cloned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to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</w:p>
    <w:p w14:paraId="0683455C" w14:textId="19603654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ARS29551.1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EcoRI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-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ggaattcATGGTCTCGGCGTTCGACAGC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ARS29551.1 with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6xH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is-tag</w:t>
      </w:r>
    </w:p>
    <w:p w14:paraId="418B03F4" w14:textId="05249CCC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flanked by restriction sites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o be</w:t>
      </w:r>
    </w:p>
    <w:p w14:paraId="68420A67" w14:textId="4003B8F2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cloned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to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75088D85" w14:textId="1B10F64E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EcoRI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ggaattcgggagatcctttctcctctttaga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 with </w:t>
      </w:r>
    </w:p>
    <w:p w14:paraId="270CB1CA" w14:textId="5B0D274D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6xHis-tag to ligate with ARS29551.1, </w:t>
      </w:r>
    </w:p>
    <w:p w14:paraId="5FC13D3F" w14:textId="4E069B3D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P_060851252.1 or PA3258</w:t>
      </w:r>
    </w:p>
    <w:p w14:paraId="0A3BA366" w14:textId="77777777" w:rsidR="001C1777" w:rsidRDefault="00360112" w:rsidP="001C1777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XhoI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gctcgagtaaggatctccagg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mplif</w:t>
      </w:r>
      <w:r w:rsidR="001C1777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</w:t>
      </w:r>
      <w:proofErr w:type="spellStart"/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 with </w:t>
      </w:r>
    </w:p>
    <w:p w14:paraId="642A22DF" w14:textId="52F7F455" w:rsidR="00360112" w:rsidRDefault="001C1777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6xHis-tag to ligate with ARS29551.1,</w:t>
      </w:r>
    </w:p>
    <w:p w14:paraId="023C577B" w14:textId="7DE865CA" w:rsidR="001C1777" w:rsidRPr="00360112" w:rsidRDefault="001C1777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P_060851252.1 or PA3258</w:t>
      </w:r>
    </w:p>
    <w:p w14:paraId="3F88B315" w14:textId="1553E979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RS29551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CTGGGCCTTgttGACGCGTTAGGAAT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521V mutation</w:t>
      </w:r>
    </w:p>
    <w:p w14:paraId="14E0D152" w14:textId="0FCAE89F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A521V)-f</w:t>
      </w:r>
    </w:p>
    <w:p w14:paraId="7A4AFFF2" w14:textId="61EF49F7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ARS29551.1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CGGCCCGAACAATCGCT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A521V mutation</w:t>
      </w:r>
    </w:p>
    <w:p w14:paraId="69D2F5B0" w14:textId="705FFC8B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521V)-r</w:t>
      </w:r>
    </w:p>
    <w:p w14:paraId="2A49E685" w14:textId="412AC3DE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RS29551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GCAGGGTTTgccGCACTTGC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E351A mutation</w:t>
      </w:r>
    </w:p>
    <w:p w14:paraId="0D2F0A77" w14:textId="60B129F5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E351A)-f</w:t>
      </w:r>
    </w:p>
    <w:p w14:paraId="701D3CAD" w14:textId="09CB5E48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RS29551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CCTTGTTTGTTTGTAAGTTG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E351A mutation</w:t>
      </w:r>
    </w:p>
    <w:p w14:paraId="24C4CD82" w14:textId="3BC87157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E351A)-r</w:t>
      </w:r>
    </w:p>
    <w:p w14:paraId="2CADBA2D" w14:textId="016C156A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RS29551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TTACAAACAAACAAGGTCGCA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locates in ARS29551.1 for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walker-f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ontrol Sanger sequencing</w:t>
      </w:r>
    </w:p>
    <w:p w14:paraId="1FCC179B" w14:textId="2A7E223B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P_060851252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ggaattcATGCAGCTCCCGCTCACCCA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WP_060851252.1 with protein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EcoRI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-f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6xHis-tag and flanked by restriction </w:t>
      </w:r>
    </w:p>
    <w:p w14:paraId="513C19ED" w14:textId="06F7F4E0" w:rsidR="00360112" w:rsidRP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sites to be ligated into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6A34919B" w14:textId="4372C80B" w:rsidR="00360112" w:rsidRDefault="00360112" w:rsidP="0036011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P_060851252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gctcgagtttggatccttaGTGGTGGTGGTG</w:t>
      </w:r>
      <w:proofErr w:type="spellEnd"/>
      <w:r w:rsidR="001C1777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mplif</w:t>
      </w:r>
      <w:r w:rsidR="001C1777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ing WP_060851252.1 with</w:t>
      </w:r>
    </w:p>
    <w:p w14:paraId="6C5674DC" w14:textId="56AFA380" w:rsidR="006C61D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protein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XhoI</w:t>
      </w:r>
      <w:proofErr w:type="spellEnd"/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6C61D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TGGTGATTGACATGT</w:t>
      </w:r>
      <w:r w:rsidR="001C1777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6xHis-tag and flanked by restriction</w:t>
      </w:r>
    </w:p>
    <w:p w14:paraId="73B2652E" w14:textId="2347779F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with his-tag)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1C1777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sites to be ligated into </w:t>
      </w:r>
      <w:proofErr w:type="spellStart"/>
      <w:r w:rsidR="001C1777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</w:p>
    <w:p w14:paraId="1DE087AE" w14:textId="2837AA36" w:rsid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WP_060851252.1 </w:t>
      </w:r>
      <w:r w:rsidR="001C1777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CTTGGCGGTGCCGAGATGGCGG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D446A mutation</w:t>
      </w:r>
    </w:p>
    <w:p w14:paraId="02995453" w14:textId="4F44A65B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D446A)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</w:p>
    <w:p w14:paraId="49C1DC54" w14:textId="21359F4D" w:rsid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P_060851252.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CGCGCCACAAAGCCCACTTC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D446A mutation</w:t>
      </w:r>
    </w:p>
    <w:p w14:paraId="5AE0BA9F" w14:textId="0E0A91AE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D446A)-r</w:t>
      </w:r>
    </w:p>
    <w:p w14:paraId="2D2E4C3F" w14:textId="46E7E4B6" w:rsid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P_060851252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ACGCAGATGgttAGCGACATG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G733V mutation</w:t>
      </w:r>
    </w:p>
    <w:p w14:paraId="6B00D5F0" w14:textId="1A1C497B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G733V)-f</w:t>
      </w:r>
    </w:p>
    <w:p w14:paraId="642FDC89" w14:textId="77E2BD33" w:rsid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WP_060851252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TCGCCTTGACAACTGCC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G733V mutation</w:t>
      </w:r>
    </w:p>
    <w:p w14:paraId="0B001726" w14:textId="1D84D50A" w:rsidR="006C61D2" w:rsidRPr="005C6C36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(G733V)-r</w:t>
      </w:r>
    </w:p>
    <w:p w14:paraId="1B2C50D5" w14:textId="2120472A" w:rsidR="00360112" w:rsidRPr="005C6C36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WP_060851252.</w:t>
      </w:r>
      <w:r w:rsidR="006C61D2"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1</w:t>
      </w: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CGTCGGCTACgccGCGCTCATAC</w:t>
      </w: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Forward primer for E569A mutation</w:t>
      </w:r>
    </w:p>
    <w:p w14:paraId="7E0D3CBE" w14:textId="6E56D771" w:rsidR="006C61D2" w:rsidRPr="005C6C36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(E569A)-f</w:t>
      </w:r>
    </w:p>
    <w:p w14:paraId="0E25C5C9" w14:textId="3CFE4140" w:rsidR="00360112" w:rsidRPr="005C6C36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WP_060851252.1</w:t>
      </w: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ATGGCGTCATTGGAGAGC</w:t>
      </w: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ab/>
        <w:t>Reverse primer for E569A mutation</w:t>
      </w:r>
    </w:p>
    <w:p w14:paraId="5E08EC22" w14:textId="1757AF3E" w:rsidR="006C61D2" w:rsidRPr="005C6C36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</w:pPr>
      <w:r w:rsidRPr="005C6C36">
        <w:rPr>
          <w:rFonts w:ascii="Calibri" w:eastAsia="Times New Roman" w:hAnsi="Calibri" w:cs="Calibri"/>
          <w:color w:val="000000"/>
          <w:kern w:val="0"/>
          <w:lang w:val="pt-PT" w:eastAsia="sv-SE"/>
          <w14:ligatures w14:val="none"/>
        </w:rPr>
        <w:t>(E569A)-r</w:t>
      </w:r>
    </w:p>
    <w:p w14:paraId="5A2171A8" w14:textId="6EA4E2FA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lastRenderedPageBreak/>
        <w:t>WP_060851252.1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TCGAAGGGCAAGAAACAATAC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Sequence locates in WP_060851252.1 </w:t>
      </w:r>
      <w:r w:rsidR="006C61D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walker 0.5-f 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for control Sanger sequencing</w:t>
      </w:r>
    </w:p>
    <w:p w14:paraId="0CA9D4DA" w14:textId="2753237B" w:rsidR="006C61D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h-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3258-f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taaagaggagaaaggatctcccgtgaaatacggg</w:t>
      </w:r>
      <w:proofErr w:type="spell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PA3258 flanked by </w:t>
      </w:r>
    </w:p>
    <w:p w14:paraId="21B40757" w14:textId="593F46E6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ccggttgc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 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homologous region to be recombined </w:t>
      </w:r>
    </w:p>
    <w:p w14:paraId="5012185E" w14:textId="3EB0A1DE" w:rsidR="0036011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to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</w:t>
      </w:r>
    </w:p>
    <w:p w14:paraId="1358F074" w14:textId="3B84FE66" w:rsidR="006C61D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h-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3258-r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atccttactcgagtttggatccttaggcggcctcga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mpli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ing PA3258 flanked by</w:t>
      </w:r>
    </w:p>
    <w:p w14:paraId="152FC493" w14:textId="77777777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caggtg</w:t>
      </w:r>
      <w:proofErr w:type="spell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homologous region to be recombined </w:t>
      </w:r>
    </w:p>
    <w:p w14:paraId="613D9BEC" w14:textId="51D1DBE2" w:rsidR="0036011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to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</w:t>
      </w:r>
    </w:p>
    <w:p w14:paraId="13939B68" w14:textId="78206B4A" w:rsidR="00360112" w:rsidRDefault="006C61D2" w:rsidP="006C61D2">
      <w:pPr>
        <w:tabs>
          <w:tab w:val="left" w:pos="1771"/>
          <w:tab w:val="left" w:pos="5599"/>
        </w:tabs>
        <w:spacing w:after="0" w:line="240" w:lineRule="auto"/>
        <w:ind w:left="1770" w:hanging="1770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proofErr w:type="gramStart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h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proofErr w:type="gram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for PA3258)-f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atcgaggccgcctaaggatccaaactcgagtaa</w:t>
      </w:r>
      <w:proofErr w:type="spell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Ampli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</w:t>
      </w:r>
      <w:proofErr w:type="spellStart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 with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atctc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                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6xHis-tag to be recombined with </w:t>
      </w:r>
    </w:p>
    <w:p w14:paraId="134D3511" w14:textId="7A4F4640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ind w:left="1770" w:hanging="1770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3258</w:t>
      </w:r>
    </w:p>
    <w:p w14:paraId="2C79E40F" w14:textId="0EC0E6BA" w:rsidR="006C61D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proofErr w:type="gramStart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h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</w:t>
      </w:r>
      <w:proofErr w:type="gram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for PA3258)-r</w:t>
      </w:r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ccggccccgtatttcacgggagatcctttctcctct</w:t>
      </w:r>
      <w:proofErr w:type="spellEnd"/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mplif</w:t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ng 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EZ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plasmid backbone with</w:t>
      </w:r>
    </w:p>
    <w:p w14:paraId="20BDA320" w14:textId="1DB89419" w:rsid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tagatc</w:t>
      </w:r>
      <w:proofErr w:type="spellEnd"/>
      <w:r w:rsidR="0036011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6xHis-tag to be recombined with</w:t>
      </w:r>
    </w:p>
    <w:p w14:paraId="6806FFD1" w14:textId="4D83337A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3258</w:t>
      </w:r>
    </w:p>
    <w:p w14:paraId="2627BAE6" w14:textId="56C7C6CC" w:rsid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PA</w:t>
      </w:r>
      <w:proofErr w:type="gram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3258)his</w:t>
      </w:r>
      <w:proofErr w:type="gram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-tag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ACCACtaaggatccaaactcgagtaaggatctc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dding 6×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H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s-tag </w:t>
      </w:r>
    </w:p>
    <w:p w14:paraId="6FFC997B" w14:textId="7BFC3A4A" w:rsidR="006C61D2" w:rsidRPr="00360112" w:rsidRDefault="006C61D2" w:rsidP="00360112">
      <w:pPr>
        <w:tabs>
          <w:tab w:val="left" w:pos="1771"/>
          <w:tab w:val="left" w:pos="5599"/>
        </w:tabs>
        <w:spacing w:after="0" w:line="240" w:lineRule="auto"/>
        <w:ind w:left="75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At 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he C-terminal end of PA3258</w:t>
      </w:r>
    </w:p>
    <w:p w14:paraId="5D39CCD7" w14:textId="0B95B061" w:rsid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PA</w:t>
      </w:r>
      <w:proofErr w:type="gram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3258)his</w:t>
      </w:r>
      <w:proofErr w:type="gram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-tag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ggtggtggtgGGCGGCCTCGATCAGGT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adding 6×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H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is-tag in </w:t>
      </w:r>
    </w:p>
    <w:p w14:paraId="3390D934" w14:textId="089C27EC" w:rsidR="006C61D2" w:rsidRPr="00360112" w:rsidRDefault="006C61D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he C-terminal end of PA3258</w:t>
      </w:r>
    </w:p>
    <w:p w14:paraId="0D74324B" w14:textId="4C7ADD0D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3258-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tggaactactctgccgacaa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 xml:space="preserve">Sequence locates in PA3258 for </w:t>
      </w:r>
      <w:r w:rsidR="006C61D2"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walker0.5-F </w:t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="006C61D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ontrol Sanger sequencing</w:t>
      </w:r>
    </w:p>
    <w:p w14:paraId="3DBA2716" w14:textId="77777777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3258(A221V)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cctgaagatggttcgggcctct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221V mutation</w:t>
      </w:r>
    </w:p>
    <w:p w14:paraId="297A478B" w14:textId="77777777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PA3258(A221V)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r w:rsidRPr="00360112">
        <w:rPr>
          <w:rFonts w:ascii="Calibri" w:eastAsia="Times New Roman" w:hAnsi="Calibri" w:cs="Calibri"/>
          <w:color w:val="000000"/>
          <w:kern w:val="0"/>
          <w:lang w:eastAsia="sv-SE"/>
          <w14:ligatures w14:val="none"/>
        </w:rPr>
        <w:t>﻿</w:t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tggagccgacgaactc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A221V mutation</w:t>
      </w:r>
    </w:p>
    <w:p w14:paraId="53175D16" w14:textId="77777777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PA</w:t>
      </w:r>
      <w:proofErr w:type="gram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3258)E</w:t>
      </w:r>
      <w:proofErr w:type="gram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57A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ggtcggctacGCCgcgctgacc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E57A mutation</w:t>
      </w:r>
    </w:p>
    <w:p w14:paraId="425AFAAC" w14:textId="77777777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(PA</w:t>
      </w:r>
      <w:proofErr w:type="gram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3258)E</w:t>
      </w:r>
      <w:proofErr w:type="gram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57A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ggcgccgttcggaaag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E57A mutation</w:t>
      </w:r>
    </w:p>
    <w:p w14:paraId="374F5E9E" w14:textId="77777777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laB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A465V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atatgcggcgtgacgtt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465V mutation</w:t>
      </w:r>
    </w:p>
    <w:p w14:paraId="7AEDADD5" w14:textId="77777777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laB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A465V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ttgaaatggtgaaaacgctcaaa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A465V mutation</w:t>
      </w:r>
    </w:p>
    <w:p w14:paraId="0B32CDCD" w14:textId="77777777" w:rsidR="00360112" w:rsidRPr="00360112" w:rsidRDefault="00360112" w:rsidP="006C61D2">
      <w:pP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hjK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A600V-r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atcgccgtcaccatactg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Forward primer for A600V mutation</w:t>
      </w:r>
    </w:p>
    <w:p w14:paraId="370DEA0B" w14:textId="77777777" w:rsidR="00360112" w:rsidRPr="00360112" w:rsidRDefault="00360112" w:rsidP="006C61D2">
      <w:pPr>
        <w:pBdr>
          <w:bottom w:val="single" w:sz="8" w:space="1" w:color="auto"/>
        </w:pBdr>
        <w:tabs>
          <w:tab w:val="left" w:pos="1771"/>
          <w:tab w:val="left" w:pos="5599"/>
        </w:tabs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</w:pP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YhjK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 xml:space="preserve"> A600V-f</w:t>
      </w:r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</w:r>
      <w:proofErr w:type="spellStart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>tatcctgatggtgcgcagtcttaatttac</w:t>
      </w:r>
      <w:proofErr w:type="spellEnd"/>
      <w:r w:rsidRPr="00360112">
        <w:rPr>
          <w:rFonts w:ascii="Calibri" w:eastAsia="Times New Roman" w:hAnsi="Calibri" w:cs="Calibri"/>
          <w:color w:val="000000"/>
          <w:kern w:val="0"/>
          <w:lang w:val="en-US" w:eastAsia="sv-SE"/>
          <w14:ligatures w14:val="none"/>
        </w:rPr>
        <w:tab/>
        <w:t>Reverse primer for A600V mutation</w:t>
      </w:r>
    </w:p>
    <w:p w14:paraId="649EB28E" w14:textId="4502E79B" w:rsidR="007E40E9" w:rsidRDefault="007E40E9">
      <w:pPr>
        <w:rPr>
          <w:lang w:val="en-US"/>
        </w:rPr>
      </w:pPr>
      <w:r>
        <w:rPr>
          <w:lang w:val="en-US"/>
        </w:rPr>
        <w:br w:type="page"/>
      </w:r>
    </w:p>
    <w:p w14:paraId="71AFCCB5" w14:textId="276527BC" w:rsidR="007E40E9" w:rsidRPr="007E40E9" w:rsidRDefault="007E40E9">
      <w:pPr>
        <w:rPr>
          <w:b/>
          <w:bCs/>
          <w:lang w:val="en-US"/>
        </w:rPr>
      </w:pPr>
      <w:r w:rsidRPr="007E40E9">
        <w:rPr>
          <w:b/>
          <w:bCs/>
          <w:lang w:val="en-US"/>
        </w:rPr>
        <w:lastRenderedPageBreak/>
        <w:t>References</w:t>
      </w:r>
    </w:p>
    <w:p w14:paraId="1A3054F7" w14:textId="77777777" w:rsidR="00CE17A8" w:rsidRPr="00CE17A8" w:rsidRDefault="007E40E9" w:rsidP="00CE17A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E17A8" w:rsidRPr="00CE17A8">
        <w:t>1.</w:t>
      </w:r>
      <w:r w:rsidR="00CE17A8" w:rsidRPr="00CE17A8">
        <w:tab/>
        <w:t>Guzman LM, Belin D, Carson MJ, Beckwith J.</w:t>
      </w:r>
      <w:r w:rsidR="00CE17A8" w:rsidRPr="00CE17A8">
        <w:rPr>
          <w:b/>
        </w:rPr>
        <w:t xml:space="preserve"> </w:t>
      </w:r>
      <w:r w:rsidR="00CE17A8" w:rsidRPr="00CE17A8">
        <w:t>1995. Tight regulation, modulation, and high-level expression by vectors containing the arabinose PBAD promoter. J Bacteriol 177:4121-30.</w:t>
      </w:r>
    </w:p>
    <w:p w14:paraId="670966FC" w14:textId="77777777" w:rsidR="00CE17A8" w:rsidRPr="00CE17A8" w:rsidRDefault="00CE17A8" w:rsidP="00CE17A8">
      <w:pPr>
        <w:pStyle w:val="EndNoteBibliography"/>
        <w:spacing w:after="0"/>
        <w:ind w:left="720" w:hanging="720"/>
      </w:pPr>
      <w:r w:rsidRPr="00CE17A8">
        <w:t>2.</w:t>
      </w:r>
      <w:r w:rsidRPr="00CE17A8">
        <w:tab/>
        <w:t>Simm R, Lusch A, Kader A, Andersson M, Romling U.</w:t>
      </w:r>
      <w:r w:rsidRPr="00CE17A8">
        <w:rPr>
          <w:b/>
        </w:rPr>
        <w:t xml:space="preserve"> </w:t>
      </w:r>
      <w:r w:rsidRPr="00CE17A8">
        <w:t>2007. Role of EAL-containing proteins in multicellular behavior of Salmonella enterica serovar Typhimurium. J Bacteriol 189:3613-23.</w:t>
      </w:r>
    </w:p>
    <w:p w14:paraId="0BB40E28" w14:textId="77777777" w:rsidR="00CE17A8" w:rsidRPr="00CE17A8" w:rsidRDefault="00CE17A8" w:rsidP="00CE17A8">
      <w:pPr>
        <w:pStyle w:val="EndNoteBibliography"/>
        <w:spacing w:after="0"/>
        <w:ind w:left="720" w:hanging="720"/>
      </w:pPr>
      <w:r w:rsidRPr="00CE17A8">
        <w:t>3.</w:t>
      </w:r>
      <w:r w:rsidRPr="00CE17A8">
        <w:tab/>
        <w:t>Anwar N, Rouf SF, Romling U, Rhen M.</w:t>
      </w:r>
      <w:r w:rsidRPr="00CE17A8">
        <w:rPr>
          <w:b/>
        </w:rPr>
        <w:t xml:space="preserve"> </w:t>
      </w:r>
      <w:r w:rsidRPr="00CE17A8">
        <w:t>2014. Modulation of biofilm-formation in Salmonella enterica serovar Typhimurium by the periplasmic DsbA/DsbB oxidoreductase system requires the GGDEF-EAL domain protein STM3615. PLoS One 9:e106095.</w:t>
      </w:r>
    </w:p>
    <w:p w14:paraId="2BF92C62" w14:textId="77777777" w:rsidR="00CE17A8" w:rsidRPr="00CE17A8" w:rsidRDefault="00CE17A8" w:rsidP="00CE17A8">
      <w:pPr>
        <w:pStyle w:val="EndNoteBibliography"/>
        <w:ind w:left="720" w:hanging="720"/>
      </w:pPr>
      <w:r w:rsidRPr="00CE17A8">
        <w:t>4.</w:t>
      </w:r>
      <w:r w:rsidRPr="00CE17A8">
        <w:tab/>
        <w:t>Yang Y, Rong Z, Song H, Yang X, Li M, Yang S.</w:t>
      </w:r>
      <w:r w:rsidRPr="00CE17A8">
        <w:rPr>
          <w:b/>
        </w:rPr>
        <w:t xml:space="preserve"> </w:t>
      </w:r>
      <w:r w:rsidRPr="00CE17A8">
        <w:t>2020. Identification and characterization of ethanol-inducible promoters of Zymomonas mobilis based on omics data and dual reporter-gene system. Biotechnol Appl Biochem 67:158-165.</w:t>
      </w:r>
    </w:p>
    <w:p w14:paraId="4FC5CCF1" w14:textId="47914B0E" w:rsidR="007E40E9" w:rsidRPr="00360112" w:rsidRDefault="007E40E9">
      <w:pPr>
        <w:rPr>
          <w:lang w:val="en-US"/>
        </w:rPr>
      </w:pPr>
      <w:r>
        <w:rPr>
          <w:lang w:val="en-US"/>
        </w:rPr>
        <w:fldChar w:fldCharType="end"/>
      </w:r>
    </w:p>
    <w:sectPr w:rsidR="007E40E9" w:rsidRPr="00360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F3C842" w14:textId="77777777" w:rsidR="006E619A" w:rsidRDefault="006E619A" w:rsidP="001C1777">
      <w:pPr>
        <w:spacing w:after="0" w:line="240" w:lineRule="auto"/>
      </w:pPr>
      <w:r>
        <w:separator/>
      </w:r>
    </w:p>
  </w:endnote>
  <w:endnote w:type="continuationSeparator" w:id="0">
    <w:p w14:paraId="034B3A1B" w14:textId="77777777" w:rsidR="006E619A" w:rsidRDefault="006E619A" w:rsidP="001C1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8244645"/>
      <w:docPartObj>
        <w:docPartGallery w:val="Page Numbers (Bottom of Page)"/>
        <w:docPartUnique/>
      </w:docPartObj>
    </w:sdtPr>
    <w:sdtContent>
      <w:p w14:paraId="1AE85E19" w14:textId="33915895" w:rsidR="001C1777" w:rsidRDefault="001C1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E093ED4" w14:textId="77777777" w:rsidR="001C1777" w:rsidRDefault="001C1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73D390" w14:textId="77777777" w:rsidR="006E619A" w:rsidRDefault="006E619A" w:rsidP="001C1777">
      <w:pPr>
        <w:spacing w:after="0" w:line="240" w:lineRule="auto"/>
      </w:pPr>
      <w:r>
        <w:separator/>
      </w:r>
    </w:p>
  </w:footnote>
  <w:footnote w:type="continuationSeparator" w:id="0">
    <w:p w14:paraId="0F924282" w14:textId="77777777" w:rsidR="006E619A" w:rsidRDefault="006E619A" w:rsidP="001C1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t9p9a9zffwtke9vwpvz0565ezz00xsxevf&quot;&gt;Literature_Ecoli&lt;record-ids&gt;&lt;item&gt;63&lt;/item&gt;&lt;item&gt;107&lt;/item&gt;&lt;item&gt;775&lt;/item&gt;&lt;item&gt;1444&lt;/item&gt;&lt;/record-ids&gt;&lt;/item&gt;&lt;/Libraries&gt;"/>
  </w:docVars>
  <w:rsids>
    <w:rsidRoot w:val="00360112"/>
    <w:rsid w:val="00024C99"/>
    <w:rsid w:val="001C1777"/>
    <w:rsid w:val="00360112"/>
    <w:rsid w:val="0043660D"/>
    <w:rsid w:val="005C6C36"/>
    <w:rsid w:val="005C6CE0"/>
    <w:rsid w:val="006B5814"/>
    <w:rsid w:val="006C61D2"/>
    <w:rsid w:val="006E619A"/>
    <w:rsid w:val="007E40E9"/>
    <w:rsid w:val="007E5216"/>
    <w:rsid w:val="00894B3A"/>
    <w:rsid w:val="00905F75"/>
    <w:rsid w:val="009F2955"/>
    <w:rsid w:val="00A8277C"/>
    <w:rsid w:val="00C7090B"/>
    <w:rsid w:val="00CE17A8"/>
    <w:rsid w:val="00DC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680BF12"/>
  <w15:chartTrackingRefBased/>
  <w15:docId w15:val="{E66C1B1D-8003-4770-ABB3-BB1B43F36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1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1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1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1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1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1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1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1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1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1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1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1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1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1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1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1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1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11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C17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1777"/>
  </w:style>
  <w:style w:type="paragraph" w:styleId="Footer">
    <w:name w:val="footer"/>
    <w:basedOn w:val="Normal"/>
    <w:link w:val="FooterChar"/>
    <w:uiPriority w:val="99"/>
    <w:unhideWhenUsed/>
    <w:rsid w:val="001C17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1777"/>
  </w:style>
  <w:style w:type="paragraph" w:customStyle="1" w:styleId="EndNoteBibliographyTitle">
    <w:name w:val="EndNote Bibliography Title"/>
    <w:basedOn w:val="Normal"/>
    <w:link w:val="EndNoteBibliographyTitleChar"/>
    <w:rsid w:val="007E40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0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40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40E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B21664-62EC-4F28-8B42-0297F1111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23</Words>
  <Characters>22213</Characters>
  <Application>Microsoft Office Word</Application>
  <DocSecurity>0</DocSecurity>
  <Lines>472</Lines>
  <Paragraphs>4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Römling</dc:creator>
  <cp:keywords/>
  <dc:description/>
  <cp:lastModifiedBy>Ute Römling</cp:lastModifiedBy>
  <cp:revision>2</cp:revision>
  <dcterms:created xsi:type="dcterms:W3CDTF">2026-02-03T10:19:00Z</dcterms:created>
  <dcterms:modified xsi:type="dcterms:W3CDTF">2026-02-03T10:19:00Z</dcterms:modified>
</cp:coreProperties>
</file>